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EA847D" w14:textId="3A9C1CE3" w:rsidR="00B60032" w:rsidRPr="007C09EA" w:rsidRDefault="003D17E8" w:rsidP="00B60032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Appendix</w:t>
      </w:r>
      <w:r w:rsidR="00D70AF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60032" w:rsidRPr="007C09EA">
        <w:rPr>
          <w:rFonts w:ascii="Times New Roman" w:hAnsi="Times New Roman" w:cs="Times New Roman"/>
          <w:b/>
          <w:bCs/>
          <w:sz w:val="24"/>
          <w:szCs w:val="24"/>
        </w:rPr>
        <w:t>1.</w:t>
      </w:r>
      <w:proofErr w:type="gramEnd"/>
      <w:r w:rsidR="00B60032" w:rsidRPr="007C09E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34510" w:rsidRPr="007C09EA">
        <w:rPr>
          <w:rFonts w:ascii="Times New Roman" w:hAnsi="Times New Roman" w:cs="Times New Roman"/>
          <w:sz w:val="24"/>
          <w:szCs w:val="24"/>
        </w:rPr>
        <w:t xml:space="preserve">Dynamic random intercept model and </w:t>
      </w:r>
      <w:r w:rsidR="00012B95" w:rsidRPr="007C09EA">
        <w:rPr>
          <w:rFonts w:ascii="Times New Roman" w:hAnsi="Times New Roman" w:cs="Times New Roman"/>
          <w:sz w:val="24"/>
          <w:szCs w:val="24"/>
        </w:rPr>
        <w:t xml:space="preserve">implementation by Stata </w:t>
      </w:r>
      <w:proofErr w:type="spellStart"/>
      <w:r w:rsidR="00012B95" w:rsidRPr="007C09EA">
        <w:rPr>
          <w:rFonts w:ascii="Times New Roman" w:hAnsi="Times New Roman" w:cs="Times New Roman"/>
          <w:i/>
          <w:iCs/>
          <w:sz w:val="24"/>
          <w:szCs w:val="24"/>
        </w:rPr>
        <w:t>gsem</w:t>
      </w:r>
      <w:proofErr w:type="spellEnd"/>
    </w:p>
    <w:p w14:paraId="65E9A6D8" w14:textId="62539DA6" w:rsidR="00B60032" w:rsidRPr="007C09EA" w:rsidRDefault="00B60032" w:rsidP="00FE59D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C09EA">
        <w:rPr>
          <w:rFonts w:ascii="Times New Roman" w:hAnsi="Times New Roman" w:cs="Times New Roman"/>
          <w:sz w:val="24"/>
          <w:szCs w:val="24"/>
        </w:rPr>
        <w:t>1.1</w:t>
      </w:r>
      <w:r w:rsidR="0038416E" w:rsidRPr="007C09EA">
        <w:rPr>
          <w:rFonts w:ascii="Times New Roman" w:hAnsi="Times New Roman" w:cs="Times New Roman"/>
          <w:sz w:val="24"/>
          <w:szCs w:val="24"/>
        </w:rPr>
        <w:t>.</w:t>
      </w:r>
      <w:r w:rsidRPr="007C09EA">
        <w:rPr>
          <w:rFonts w:ascii="Times New Roman" w:hAnsi="Times New Roman" w:cs="Times New Roman"/>
          <w:sz w:val="24"/>
          <w:szCs w:val="24"/>
        </w:rPr>
        <w:t xml:space="preserve"> Dynamic random intercept model</w:t>
      </w:r>
    </w:p>
    <w:p w14:paraId="4FB29AD6" w14:textId="14FEA419" w:rsidR="00B60032" w:rsidRPr="007C09EA" w:rsidRDefault="00B60032" w:rsidP="0087691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C09EA">
        <w:rPr>
          <w:rFonts w:ascii="Times New Roman" w:hAnsi="Times New Roman" w:cs="Times New Roman"/>
          <w:color w:val="000000"/>
          <w:sz w:val="24"/>
          <w:szCs w:val="24"/>
        </w:rPr>
        <w:t xml:space="preserve">Let </w:t>
      </w:r>
      <m:oMath>
        <m:sSub>
          <m:sSubPr>
            <m:ctrlPr>
              <w:rPr>
                <w:rFonts w:ascii="Cambria Math" w:hAnsi="Cambria Math" w:cs="Times New Roman"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i,j</m:t>
            </m:r>
          </m:sub>
        </m:sSub>
      </m:oMath>
      <w:r w:rsidRPr="007C09EA">
        <w:rPr>
          <w:rFonts w:ascii="Times New Roman" w:hAnsi="Times New Roman" w:cs="Times New Roman"/>
          <w:color w:val="000000"/>
          <w:sz w:val="24"/>
          <w:szCs w:val="24"/>
        </w:rPr>
        <w:t xml:space="preserve"> be a binary response, </w:t>
      </w:r>
      <m:oMath>
        <m:sSub>
          <m:sSubPr>
            <m:ctrlPr>
              <w:rPr>
                <w:rFonts w:ascii="Cambria Math" w:hAnsi="Cambria Math" w:cs="Times New Roman"/>
                <w:color w:val="000000"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color w:val="000000"/>
                <w:sz w:val="24"/>
                <w:szCs w:val="24"/>
              </w:rPr>
              <m:t>z</m:t>
            </m:r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i</m:t>
            </m:r>
          </m:sub>
        </m:sSub>
      </m:oMath>
      <w:r w:rsidRPr="007C09EA">
        <w:rPr>
          <w:rFonts w:ascii="Times New Roman" w:hAnsi="Times New Roman" w:cs="Times New Roman"/>
          <w:color w:val="000000"/>
          <w:sz w:val="24"/>
          <w:szCs w:val="24"/>
        </w:rPr>
        <w:t xml:space="preserve"> (with first element equal to 1 for the intercept) be a set of time-constant covariates and </w:t>
      </w:r>
      <m:oMath>
        <m:sSub>
          <m:sSubPr>
            <m:ctrlPr>
              <w:rPr>
                <w:rFonts w:ascii="Cambria Math" w:hAnsi="Cambria Math" w:cs="Times New Roman"/>
                <w:color w:val="000000"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color w:val="000000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i,j</m:t>
            </m:r>
          </m:sub>
        </m:sSub>
      </m:oMath>
      <w:r w:rsidRPr="007C09EA">
        <w:rPr>
          <w:rFonts w:ascii="Times New Roman" w:hAnsi="Times New Roman" w:cs="Times New Roman"/>
          <w:color w:val="000000"/>
          <w:sz w:val="24"/>
          <w:szCs w:val="24"/>
        </w:rPr>
        <w:t xml:space="preserve"> be a set of time-varying covariates for subject</w:t>
      </w:r>
      <w:r w:rsidRPr="007C09EA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color w:val="000000"/>
            <w:sz w:val="24"/>
            <w:szCs w:val="24"/>
          </w:rPr>
          <m:t>i</m:t>
        </m:r>
      </m:oMath>
      <w:r w:rsidRPr="007C09EA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at the </w:t>
      </w:r>
      <w:r w:rsidRPr="007C09EA">
        <w:rPr>
          <w:rFonts w:ascii="Times New Roman" w:hAnsi="Times New Roman" w:cs="Times New Roman"/>
          <w:i/>
          <w:color w:val="000000"/>
          <w:sz w:val="24"/>
          <w:szCs w:val="24"/>
        </w:rPr>
        <w:t>j-</w:t>
      </w:r>
      <w:proofErr w:type="spellStart"/>
      <w:r w:rsidRPr="007C09EA">
        <w:rPr>
          <w:rFonts w:ascii="Times New Roman" w:hAnsi="Times New Roman" w:cs="Times New Roman"/>
          <w:iCs/>
          <w:color w:val="000000"/>
          <w:sz w:val="24"/>
          <w:szCs w:val="24"/>
        </w:rPr>
        <w:t>th</w:t>
      </w:r>
      <w:proofErr w:type="spellEnd"/>
      <w:r w:rsidRPr="007C09EA">
        <w:rPr>
          <w:rFonts w:ascii="Times New Roman" w:hAnsi="Times New Roman" w:cs="Times New Roman"/>
          <w:color w:val="000000"/>
          <w:sz w:val="24"/>
          <w:szCs w:val="24"/>
        </w:rPr>
        <w:t xml:space="preserve"> time-interval. The width of time-interval is constant. The process is observed at times </w:t>
      </w:r>
      <m:oMath>
        <m:r>
          <w:rPr>
            <w:rFonts w:ascii="Cambria Math" w:hAnsi="Cambria Math" w:cs="Times New Roman"/>
            <w:color w:val="000000"/>
            <w:sz w:val="24"/>
            <w:szCs w:val="24"/>
          </w:rPr>
          <m:t>j</m:t>
        </m:r>
        <m:r>
          <m:rPr>
            <m:sty m:val="p"/>
          </m:rPr>
          <w:rPr>
            <w:rFonts w:ascii="Cambria Math" w:hAnsi="Cambria Math" w:cs="Times New Roman"/>
            <w:color w:val="000000"/>
            <w:sz w:val="24"/>
            <w:szCs w:val="24"/>
          </w:rPr>
          <m:t>=0, 1,…,</m:t>
        </m:r>
        <m:sSub>
          <m:sSubPr>
            <m:ctrlPr>
              <w:rPr>
                <w:rFonts w:ascii="Cambria Math" w:hAnsi="Cambria Math" w:cs="Times New Roman"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i</m:t>
            </m:r>
          </m:sub>
        </m:sSub>
      </m:oMath>
      <w:r w:rsidRPr="007C09EA">
        <w:rPr>
          <w:rFonts w:ascii="Times New Roman" w:hAnsi="Times New Roman" w:cs="Times New Roman"/>
          <w:color w:val="000000"/>
          <w:sz w:val="24"/>
          <w:szCs w:val="24"/>
        </w:rPr>
        <w:t xml:space="preserve"> for subject </w:t>
      </w:r>
      <m:oMath>
        <m:r>
          <w:rPr>
            <w:rFonts w:ascii="Cambria Math" w:hAnsi="Cambria Math" w:cs="Times New Roman"/>
            <w:color w:val="000000"/>
            <w:sz w:val="24"/>
            <w:szCs w:val="24"/>
          </w:rPr>
          <m:t>i</m:t>
        </m:r>
      </m:oMath>
      <w:r w:rsidRPr="007C09EA">
        <w:rPr>
          <w:rFonts w:ascii="Times New Roman" w:hAnsi="Times New Roman" w:cs="Times New Roman"/>
          <w:color w:val="000000"/>
          <w:sz w:val="24"/>
          <w:szCs w:val="24"/>
        </w:rPr>
        <w:t xml:space="preserve">, where </w:t>
      </w:r>
      <m:oMath>
        <m:r>
          <w:rPr>
            <w:rFonts w:ascii="Cambria Math" w:hAnsi="Cambria Math" w:cs="Times New Roman"/>
            <w:color w:val="000000"/>
            <w:sz w:val="24"/>
            <w:szCs w:val="24"/>
          </w:rPr>
          <m:t>j</m:t>
        </m:r>
        <m:r>
          <m:rPr>
            <m:sty m:val="p"/>
          </m:rPr>
          <w:rPr>
            <w:rFonts w:ascii="Cambria Math" w:hAnsi="Cambria Math" w:cs="Times New Roman"/>
            <w:color w:val="000000"/>
            <w:sz w:val="24"/>
            <w:szCs w:val="24"/>
          </w:rPr>
          <m:t>=0</m:t>
        </m:r>
      </m:oMath>
      <w:r w:rsidRPr="007C09EA">
        <w:rPr>
          <w:rFonts w:ascii="Times New Roman" w:hAnsi="Times New Roman" w:cs="Times New Roman"/>
          <w:color w:val="000000"/>
          <w:sz w:val="24"/>
          <w:szCs w:val="24"/>
        </w:rPr>
        <w:t xml:space="preserve"> refers to the first time-interval a study participant is under observation</w:t>
      </w:r>
      <w:r w:rsidR="00E21215">
        <w:rPr>
          <w:rFonts w:ascii="Times New Roman" w:hAnsi="Times New Roman" w:cs="Times New Roman"/>
          <w:color w:val="000000"/>
          <w:sz w:val="24"/>
          <w:szCs w:val="24"/>
        </w:rPr>
        <w:t>, b</w:t>
      </w:r>
      <w:r w:rsidRPr="007C09EA">
        <w:rPr>
          <w:rFonts w:ascii="Times New Roman" w:hAnsi="Times New Roman" w:cs="Times New Roman"/>
          <w:color w:val="000000"/>
          <w:sz w:val="24"/>
          <w:szCs w:val="24"/>
        </w:rPr>
        <w:t xml:space="preserve">ut the biological / data-generating process may begin prior to </w:t>
      </w:r>
      <m:oMath>
        <m:r>
          <w:rPr>
            <w:rFonts w:ascii="Cambria Math" w:hAnsi="Cambria Math" w:cs="Times New Roman"/>
            <w:color w:val="000000"/>
            <w:sz w:val="24"/>
            <w:szCs w:val="24"/>
          </w:rPr>
          <m:t>j</m:t>
        </m:r>
        <m:r>
          <m:rPr>
            <m:sty m:val="p"/>
          </m:rPr>
          <w:rPr>
            <w:rFonts w:ascii="Cambria Math" w:hAnsi="Cambria Math" w:cs="Times New Roman"/>
            <w:color w:val="000000"/>
            <w:sz w:val="24"/>
            <w:szCs w:val="24"/>
          </w:rPr>
          <m:t>=0</m:t>
        </m:r>
      </m:oMath>
      <w:r w:rsidRPr="007C09EA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7C09E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9,21</w:t>
      </w:r>
      <w:r w:rsidRPr="007C09E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14:paraId="11EAF2F0" w14:textId="77777777" w:rsidR="00B60032" w:rsidRPr="007C09EA" w:rsidRDefault="00B60032" w:rsidP="00FE59DA">
      <w:pPr>
        <w:spacing w:line="36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7C09EA">
        <w:rPr>
          <w:rFonts w:ascii="Times New Roman" w:hAnsi="Times New Roman" w:cs="Times New Roman"/>
          <w:color w:val="000000"/>
          <w:sz w:val="24"/>
          <w:szCs w:val="24"/>
        </w:rPr>
        <w:t>Aitkin and Alfo proposed a first-order autoregressive dynamic random intercept model in the form of:</w:t>
      </w:r>
      <w:r w:rsidRPr="007C09E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 21</w:t>
      </w:r>
      <w:r w:rsidRPr="007C09EA">
        <w:rPr>
          <w:rFonts w:ascii="Times New Roman" w:hAnsi="Times New Roman" w:cs="Times New Roman"/>
          <w:color w:val="000000"/>
          <w:sz w:val="24"/>
          <w:szCs w:val="24"/>
        </w:rPr>
        <w:t xml:space="preserve">   </w:t>
      </w:r>
    </w:p>
    <w:p w14:paraId="7D76A9F0" w14:textId="77777777" w:rsidR="00B60032" w:rsidRPr="007C09EA" w:rsidRDefault="00B54589" w:rsidP="00FE59DA">
      <w:pPr>
        <w:spacing w:after="120" w:line="36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m:oMath>
        <m:func>
          <m:funcPr>
            <m:ctrlPr>
              <w:rPr>
                <w:rFonts w:ascii="Cambria Math" w:hAnsi="Cambria Math" w:cs="Times New Roman"/>
                <w:color w:val="000000"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sz w:val="24"/>
                <w:szCs w:val="24"/>
              </w:rPr>
              <m:t>Pr</m:t>
            </m:r>
          </m:fName>
          <m:e>
            <m:d>
              <m:dPr>
                <m:ctrlP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  <m:t>i</m:t>
                    </m:r>
                    <m: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  <m:t>,</m:t>
                    </m:r>
                    <m: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  <m:t>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=1</m:t>
                </m:r>
              </m:e>
              <m:e>
                <m:sSub>
                  <m:sSubPr>
                    <m:ctrlP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  <m:t>i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  <m:t>,</m:t>
                    </m:r>
                    <m: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  <m:t>j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  <m:t>-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  <m:t>i</m:t>
                    </m:r>
                    <m: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  <m:t>,</m:t>
                    </m:r>
                    <m: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  <m:t>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  <m:t>ζ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  <m:t>i</m:t>
                    </m:r>
                  </m:sub>
                </m:sSub>
              </m:e>
            </m:d>
          </m:e>
        </m:func>
        <m:r>
          <m:rPr>
            <m:sty m:val="p"/>
          </m:rPr>
          <w:rPr>
            <w:rFonts w:ascii="Cambria Math" w:hAnsi="Cambria Math" w:cs="Times New Roman"/>
            <w:color w:val="000000"/>
            <w:sz w:val="24"/>
            <w:szCs w:val="24"/>
          </w:rPr>
          <m:t>=</m:t>
        </m:r>
        <m:sSup>
          <m:sSupPr>
            <m:ctrlPr>
              <w:rPr>
                <w:rFonts w:ascii="Cambria Math" w:hAnsi="Cambria Math" w:cs="Times New Roman"/>
                <w:color w:val="000000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h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sz w:val="24"/>
                <w:szCs w:val="24"/>
              </w:rPr>
              <m:t>-</m:t>
            </m:r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sz w:val="24"/>
                <w:szCs w:val="24"/>
              </w:rPr>
              <m:t>1</m:t>
            </m:r>
          </m:sup>
        </m:sSup>
        <m:d>
          <m:dPr>
            <m:ctrlPr>
              <w:rPr>
                <w:rFonts w:ascii="Cambria Math" w:hAnsi="Cambria Math" w:cs="Times New Roman"/>
                <w:color w:val="000000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γ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,</m:t>
                </m:r>
                <m: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j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+</m:t>
            </m:r>
            <m:sSubSup>
              <m:sSubSupPr>
                <m:ctrlP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i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'</m:t>
                </m:r>
              </m:sup>
            </m:sSubSup>
            <m:sSub>
              <m:sSubPr>
                <m:ctrlP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z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sz w:val="24"/>
                <w:szCs w:val="24"/>
              </w:rPr>
              <m:t>+</m:t>
            </m:r>
            <m:sSubSup>
              <m:sSubSupPr>
                <m:ctrlP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i</m:t>
                </m:r>
                <m: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,</m:t>
                </m:r>
                <m: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j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'</m:t>
                </m:r>
              </m:sup>
            </m:sSubSup>
            <m:sSub>
              <m:sSubPr>
                <m:ctrlP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x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ζ</m:t>
                </m:r>
              </m:e>
              <m:sub>
                <m: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i</m:t>
                </m:r>
              </m:sub>
            </m:sSub>
          </m:e>
        </m:d>
      </m:oMath>
      <w:r w:rsidR="00B60032" w:rsidRPr="007C09EA">
        <w:rPr>
          <w:rFonts w:ascii="Times New Roman" w:hAnsi="Times New Roman" w:cs="Times New Roman"/>
          <w:color w:val="000000"/>
          <w:sz w:val="24"/>
          <w:szCs w:val="24"/>
        </w:rPr>
        <w:t xml:space="preserve">     for </w:t>
      </w:r>
      <m:oMath>
        <m:r>
          <w:rPr>
            <w:rFonts w:ascii="Cambria Math" w:hAnsi="Cambria Math" w:cs="Times New Roman"/>
            <w:color w:val="000000"/>
            <w:sz w:val="24"/>
            <w:szCs w:val="24"/>
          </w:rPr>
          <m:t>j</m:t>
        </m:r>
        <m:r>
          <m:rPr>
            <m:sty m:val="p"/>
          </m:rPr>
          <w:rPr>
            <w:rFonts w:ascii="Cambria Math" w:hAnsi="Cambria Math" w:cs="Times New Roman"/>
            <w:color w:val="000000"/>
            <w:sz w:val="24"/>
            <w:szCs w:val="24"/>
          </w:rPr>
          <m:t>≥1</m:t>
        </m:r>
      </m:oMath>
    </w:p>
    <w:p w14:paraId="4C626AB3" w14:textId="77777777" w:rsidR="00B60032" w:rsidRPr="007C09EA" w:rsidRDefault="00B54589" w:rsidP="00FE59DA">
      <w:pPr>
        <w:spacing w:before="120" w:after="120" w:line="36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m:oMathPara>
        <m:oMath>
          <m:func>
            <m:funcPr>
              <m:ctrlP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Pr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i</m:t>
                      </m:r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,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0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=1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i</m:t>
                      </m:r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,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0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ζ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i</m:t>
                      </m:r>
                    </m:sub>
                  </m:sSub>
                </m:e>
              </m:d>
            </m:e>
          </m:func>
          <m:r>
            <m:rPr>
              <m:sty m:val="p"/>
            </m:rPr>
            <w:rPr>
              <w:rFonts w:ascii="Cambria Math" w:hAnsi="Cambria Math" w:cs="Times New Roman"/>
              <w:color w:val="000000"/>
              <w:sz w:val="24"/>
              <w:szCs w:val="24"/>
            </w:rPr>
            <m:t>≈</m:t>
          </m:r>
          <m:sSup>
            <m:sSupPr>
              <m:ctrlP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h</m:t>
              </m:r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-</m:t>
              </m:r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1</m:t>
              </m:r>
            </m:sup>
          </m:sSup>
          <m:d>
            <m:dPr>
              <m:ctrlP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i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'</m:t>
                  </m:r>
                </m:sup>
              </m:sSubSup>
              <m:sSub>
                <m:sSubPr>
                  <m:ctrl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α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0</m:t>
                  </m:r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z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+</m:t>
              </m:r>
              <m:sSubSup>
                <m:sSubSupPr>
                  <m:ctrl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0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'</m:t>
                  </m:r>
                </m:sup>
              </m:sSubSup>
              <m:sSub>
                <m:sSubPr>
                  <m:ctrl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α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0</m:t>
                  </m:r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x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+</m:t>
              </m:r>
              <w:bookmarkStart w:id="1" w:name="_Hlk91768375"/>
              <m:sSub>
                <m:sSubPr>
                  <m:ctrl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0</m:t>
                  </m:r>
                </m:sub>
              </m:sSub>
              <w:bookmarkEnd w:id="1"/>
              <m:sSub>
                <m:sSubPr>
                  <m:ctrl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ζ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i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 w:cs="Times New Roman"/>
              <w:color w:val="000000"/>
              <w:sz w:val="24"/>
              <w:szCs w:val="24"/>
            </w:rPr>
            <m:t xml:space="preserve">      </m:t>
          </m:r>
        </m:oMath>
      </m:oMathPara>
    </w:p>
    <w:p w14:paraId="76A44172" w14:textId="0578E228" w:rsidR="00B60032" w:rsidRPr="007C09EA" w:rsidRDefault="00B60032" w:rsidP="00FE59DA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09EA">
        <w:rPr>
          <w:rFonts w:ascii="Times New Roman" w:hAnsi="Times New Roman" w:cs="Times New Roman"/>
          <w:color w:val="000000"/>
          <w:sz w:val="24"/>
          <w:szCs w:val="24"/>
        </w:rPr>
        <w:t xml:space="preserve">where </w:t>
      </w:r>
      <m:oMath>
        <m:r>
          <w:rPr>
            <w:rFonts w:ascii="Cambria Math" w:hAnsi="Cambria Math" w:cs="Times New Roman"/>
            <w:color w:val="000000"/>
            <w:sz w:val="24"/>
            <w:szCs w:val="24"/>
          </w:rPr>
          <m:t>h</m:t>
        </m:r>
        <m:r>
          <m:rPr>
            <m:sty m:val="p"/>
          </m:rPr>
          <w:rPr>
            <w:rFonts w:ascii="Cambria Math" w:hAnsi="Cambria Math" w:cs="Times New Roman"/>
            <w:color w:val="000000"/>
            <w:sz w:val="24"/>
            <w:szCs w:val="24"/>
          </w:rPr>
          <m:t>(∙)</m:t>
        </m:r>
      </m:oMath>
      <w:r w:rsidRPr="007C09EA">
        <w:rPr>
          <w:rFonts w:ascii="Times New Roman" w:hAnsi="Times New Roman" w:cs="Times New Roman"/>
          <w:color w:val="000000"/>
          <w:sz w:val="24"/>
          <w:szCs w:val="24"/>
        </w:rPr>
        <w:t xml:space="preserve"> is the logit link function and</w:t>
      </w:r>
      <m:oMath>
        <m:r>
          <m:rPr>
            <m:sty m:val="p"/>
          </m:rPr>
          <w:rPr>
            <w:rFonts w:ascii="Cambria Math" w:hAnsi="Cambria Math" w:cs="Times New Roman"/>
            <w:color w:val="000000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sz w:val="24"/>
                <w:szCs w:val="24"/>
              </w:rPr>
              <m:t>1</m:t>
            </m:r>
          </m:sub>
        </m:sSub>
      </m:oMath>
      <w:r w:rsidRPr="007C09EA">
        <w:rPr>
          <w:rFonts w:ascii="Times New Roman" w:hAnsi="Times New Roman" w:cs="Times New Roman"/>
          <w:color w:val="000000"/>
          <w:sz w:val="24"/>
          <w:szCs w:val="24"/>
        </w:rPr>
        <w:t xml:space="preserve"> is the regression coefficient of the first-order lagged response, </w:t>
      </w:r>
      <m:oMath>
        <m:sSub>
          <m:sSubPr>
            <m:ctrlPr>
              <w:rPr>
                <w:rFonts w:ascii="Cambria Math" w:hAnsi="Cambria Math" w:cs="Times New Roman"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i</m:t>
            </m:r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sz w:val="24"/>
                <w:szCs w:val="24"/>
              </w:rPr>
              <m:t>,</m:t>
            </m:r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j</m:t>
            </m:r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sz w:val="24"/>
                <w:szCs w:val="24"/>
              </w:rPr>
              <m:t>-1</m:t>
            </m:r>
          </m:sub>
        </m:sSub>
      </m:oMath>
      <w:r w:rsidRPr="007C09EA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m:oMath>
        <m:sSub>
          <m:sSubPr>
            <m:ctrlPr>
              <w:rPr>
                <w:rFonts w:ascii="Cambria Math" w:hAnsi="Cambria Math" w:cs="Times New Roman"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ζ</m:t>
            </m:r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="Times New Roman"/>
            <w:color w:val="000000"/>
            <w:sz w:val="24"/>
            <w:szCs w:val="24"/>
          </w:rPr>
          <m:t xml:space="preserve">~ </m:t>
        </m:r>
        <m:r>
          <w:rPr>
            <w:rFonts w:ascii="Cambria Math" w:hAnsi="Cambria Math" w:cs="Times New Roman"/>
            <w:color w:val="000000"/>
            <w:sz w:val="24"/>
            <w:szCs w:val="24"/>
          </w:rPr>
          <m:t>N</m:t>
        </m:r>
        <m:r>
          <m:rPr>
            <m:sty m:val="p"/>
          </m:rPr>
          <w:rPr>
            <w:rFonts w:ascii="Cambria Math" w:hAnsi="Cambria Math" w:cs="Times New Roman"/>
            <w:color w:val="000000"/>
            <w:sz w:val="24"/>
            <w:szCs w:val="24"/>
          </w:rPr>
          <m:t xml:space="preserve">(0, </m:t>
        </m:r>
        <m:r>
          <w:rPr>
            <w:rFonts w:ascii="Cambria Math" w:hAnsi="Cambria Math" w:cs="Times New Roman"/>
            <w:color w:val="000000"/>
            <w:sz w:val="24"/>
            <w:szCs w:val="24"/>
          </w:rPr>
          <m:t>ψ</m:t>
        </m:r>
        <m:r>
          <m:rPr>
            <m:sty m:val="p"/>
          </m:rPr>
          <w:rPr>
            <w:rFonts w:ascii="Cambria Math" w:hAnsi="Cambria Math" w:cs="Times New Roman"/>
            <w:color w:val="000000"/>
            <w:sz w:val="24"/>
            <w:szCs w:val="24"/>
          </w:rPr>
          <m:t>)</m:t>
        </m:r>
      </m:oMath>
      <w:r w:rsidRPr="007C09EA">
        <w:rPr>
          <w:rFonts w:ascii="Times New Roman" w:hAnsi="Times New Roman" w:cs="Times New Roman"/>
          <w:color w:val="000000"/>
          <w:sz w:val="24"/>
          <w:szCs w:val="24"/>
        </w:rPr>
        <w:t xml:space="preserve"> is a random-intercept shared by the two equations, with coefficients 1 and </w:t>
      </w:r>
      <m:oMath>
        <m:sSub>
          <m:sSubPr>
            <m:ctrlPr>
              <w:rPr>
                <w:rFonts w:ascii="Cambria Math" w:hAnsi="Cambria Math" w:cs="Times New Roman"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sz w:val="24"/>
                <w:szCs w:val="24"/>
              </w:rPr>
              <m:t>0</m:t>
            </m:r>
          </m:sub>
        </m:sSub>
      </m:oMath>
      <w:r w:rsidRPr="007C09EA">
        <w:rPr>
          <w:rFonts w:ascii="Times New Roman" w:hAnsi="Times New Roman" w:cs="Times New Roman"/>
          <w:color w:val="000000"/>
          <w:sz w:val="24"/>
          <w:szCs w:val="24"/>
        </w:rPr>
        <w:t xml:space="preserve"> for </w:t>
      </w:r>
      <m:oMath>
        <m:r>
          <w:rPr>
            <w:rFonts w:ascii="Cambria Math" w:hAnsi="Cambria Math" w:cs="Times New Roman"/>
            <w:color w:val="000000"/>
            <w:sz w:val="24"/>
            <w:szCs w:val="24"/>
          </w:rPr>
          <m:t>j</m:t>
        </m:r>
        <m:r>
          <m:rPr>
            <m:sty m:val="p"/>
          </m:rPr>
          <w:rPr>
            <w:rFonts w:ascii="Cambria Math" w:hAnsi="Cambria Math" w:cs="Times New Roman"/>
            <w:color w:val="000000"/>
            <w:sz w:val="24"/>
            <w:szCs w:val="24"/>
          </w:rPr>
          <m:t>≥1</m:t>
        </m:r>
      </m:oMath>
      <w:r w:rsidRPr="007C09EA"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m:oMath>
        <m:r>
          <w:rPr>
            <w:rFonts w:ascii="Cambria Math" w:hAnsi="Cambria Math" w:cs="Times New Roman"/>
            <w:color w:val="000000"/>
            <w:sz w:val="24"/>
            <w:szCs w:val="24"/>
          </w:rPr>
          <m:t>j</m:t>
        </m:r>
        <m:r>
          <m:rPr>
            <m:sty m:val="p"/>
          </m:rPr>
          <w:rPr>
            <w:rFonts w:ascii="Cambria Math" w:hAnsi="Cambria Math" w:cs="Times New Roman"/>
            <w:color w:val="000000"/>
            <w:sz w:val="24"/>
            <w:szCs w:val="24"/>
          </w:rPr>
          <m:t>=0</m:t>
        </m:r>
      </m:oMath>
      <w:r w:rsidRPr="007C09EA">
        <w:rPr>
          <w:rFonts w:ascii="Times New Roman" w:hAnsi="Times New Roman" w:cs="Times New Roman"/>
          <w:color w:val="000000"/>
          <w:sz w:val="24"/>
          <w:szCs w:val="24"/>
        </w:rPr>
        <w:t xml:space="preserve">, respectively. The two equations are to be estimated jointly. The estimation requires different sets of regression coefficients </w:t>
      </w:r>
      <m:oMath>
        <m:d>
          <m:dPr>
            <m:ctrlPr>
              <w:rPr>
                <w:rFonts w:ascii="Cambria Math" w:hAnsi="Cambria Math" w:cs="Times New Roman"/>
                <w:color w:val="000000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z</m:t>
                </m:r>
              </m:sub>
            </m:s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x</m:t>
                </m:r>
              </m:sub>
            </m:sSub>
          </m:e>
        </m:d>
      </m:oMath>
      <w:r w:rsidRPr="007C09EA"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m:oMath>
        <m:d>
          <m:dPr>
            <m:ctrlPr>
              <w:rPr>
                <w:rFonts w:ascii="Cambria Math" w:hAnsi="Cambria Math" w:cs="Times New Roman"/>
                <w:color w:val="000000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0z</m:t>
                </m:r>
              </m:sub>
            </m:s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0x</m:t>
                </m:r>
              </m:sub>
            </m:sSub>
          </m:e>
        </m:d>
      </m:oMath>
      <w:r w:rsidRPr="007C09EA">
        <w:rPr>
          <w:rFonts w:ascii="Times New Roman" w:hAnsi="Times New Roman" w:cs="Times New Roman"/>
          <w:color w:val="000000"/>
          <w:sz w:val="24"/>
          <w:szCs w:val="24"/>
        </w:rPr>
        <w:t xml:space="preserve"> for the covariates in the equations for </w:t>
      </w:r>
      <m:oMath>
        <m:r>
          <w:rPr>
            <w:rFonts w:ascii="Cambria Math" w:hAnsi="Cambria Math" w:cs="Times New Roman"/>
            <w:color w:val="000000"/>
            <w:sz w:val="24"/>
            <w:szCs w:val="24"/>
          </w:rPr>
          <m:t>j</m:t>
        </m:r>
        <m:r>
          <m:rPr>
            <m:sty m:val="p"/>
          </m:rPr>
          <w:rPr>
            <w:rFonts w:ascii="Cambria Math" w:hAnsi="Cambria Math" w:cs="Times New Roman"/>
            <w:color w:val="000000"/>
            <w:sz w:val="24"/>
            <w:szCs w:val="24"/>
          </w:rPr>
          <m:t>≥1</m:t>
        </m:r>
      </m:oMath>
      <w:r w:rsidRPr="007C09EA"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m:oMath>
        <m:r>
          <w:rPr>
            <w:rFonts w:ascii="Cambria Math" w:hAnsi="Cambria Math" w:cs="Times New Roman"/>
            <w:color w:val="000000"/>
            <w:sz w:val="24"/>
            <w:szCs w:val="24"/>
          </w:rPr>
          <m:t>j</m:t>
        </m:r>
        <m:r>
          <m:rPr>
            <m:sty m:val="p"/>
          </m:rPr>
          <w:rPr>
            <w:rFonts w:ascii="Cambria Math" w:hAnsi="Cambria Math" w:cs="Times New Roman"/>
            <w:color w:val="000000"/>
            <w:sz w:val="24"/>
            <w:szCs w:val="24"/>
          </w:rPr>
          <m:t>=0</m:t>
        </m:r>
      </m:oMath>
      <w:r w:rsidR="004733B0" w:rsidRPr="007C09EA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="00716222" w:rsidRPr="007C09E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m:oMath>
        <m:d>
          <m:dPr>
            <m:ctrlPr>
              <w:rPr>
                <w:rFonts w:ascii="Cambria Math" w:hAnsi="Cambria Math" w:cs="Times New Roman"/>
                <w:color w:val="000000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λ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0</m:t>
                </m:r>
              </m:sub>
            </m:s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0z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,α</m:t>
                </m:r>
              </m:e>
              <m:sub>
                <m: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0x</m:t>
                </m:r>
              </m:sub>
            </m:sSub>
          </m:e>
        </m:d>
      </m:oMath>
      <w:r w:rsidR="00716222" w:rsidRPr="007C09EA">
        <w:rPr>
          <w:rFonts w:ascii="Times New Roman" w:hAnsi="Times New Roman" w:cs="Times New Roman"/>
          <w:color w:val="000000"/>
          <w:sz w:val="24"/>
          <w:szCs w:val="24"/>
        </w:rPr>
        <w:t xml:space="preserve"> are</w:t>
      </w:r>
      <w:r w:rsidR="00716222" w:rsidRPr="007C09EA">
        <w:rPr>
          <w:rStyle w:val="highlight"/>
          <w:rFonts w:ascii="Times New Roman" w:hAnsi="Times New Roman" w:cs="Times New Roman"/>
          <w:sz w:val="24"/>
          <w:szCs w:val="24"/>
        </w:rPr>
        <w:t xml:space="preserve"> </w:t>
      </w:r>
      <w:r w:rsidR="00E15F50" w:rsidRPr="007C09EA">
        <w:rPr>
          <w:rStyle w:val="highlight"/>
          <w:rFonts w:ascii="Times New Roman" w:hAnsi="Times New Roman" w:cs="Times New Roman"/>
          <w:sz w:val="24"/>
          <w:szCs w:val="24"/>
        </w:rPr>
        <w:t>nuisance parameters</w:t>
      </w:r>
      <w:r w:rsidR="00E15F50" w:rsidRPr="007C09EA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7C09EA">
        <w:rPr>
          <w:rFonts w:ascii="Times New Roman" w:hAnsi="Times New Roman" w:cs="Times New Roman"/>
          <w:color w:val="000000"/>
          <w:sz w:val="24"/>
          <w:szCs w:val="24"/>
        </w:rPr>
        <w:t xml:space="preserve">The parameters </w:t>
      </w:r>
      <m:oMath>
        <m:r>
          <w:rPr>
            <w:rFonts w:ascii="Cambria Math" w:hAnsi="Cambria Math" w:cs="Times New Roman"/>
            <w:color w:val="000000"/>
            <w:sz w:val="24"/>
            <w:szCs w:val="24"/>
          </w:rPr>
          <m:t>η=</m:t>
        </m:r>
        <m:d>
          <m:d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γ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,β</m:t>
                </m:r>
              </m:e>
              <m:sub>
                <m: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z</m:t>
                </m:r>
              </m:sub>
            </m:s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x</m:t>
                </m:r>
              </m:sub>
            </m:s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α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0</m:t>
                </m:r>
                <m: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z</m:t>
                </m:r>
              </m:sub>
            </m:s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α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0</m:t>
                </m:r>
                <m: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x</m:t>
                </m:r>
              </m:sub>
            </m:s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λ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0</m:t>
                </m:r>
              </m:sub>
            </m:s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,ψ</m:t>
            </m:r>
          </m:e>
        </m:d>
      </m:oMath>
      <w:r w:rsidRPr="007C09EA">
        <w:rPr>
          <w:rFonts w:ascii="Times New Roman" w:hAnsi="Times New Roman" w:cs="Times New Roman"/>
          <w:color w:val="000000"/>
          <w:sz w:val="24"/>
          <w:szCs w:val="24"/>
        </w:rPr>
        <w:t xml:space="preserve"> are to be estimated from the data. This can be achieved by maximum likelihood with adaptive Gauss-Hermite quadrature. </w:t>
      </w:r>
    </w:p>
    <w:p w14:paraId="166FAC40" w14:textId="3CD3C7A4" w:rsidR="00B60032" w:rsidRPr="007C09EA" w:rsidRDefault="00B60032" w:rsidP="00FE59D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C09EA">
        <w:rPr>
          <w:rFonts w:ascii="Times New Roman" w:hAnsi="Times New Roman" w:cs="Times New Roman"/>
          <w:sz w:val="24"/>
          <w:szCs w:val="24"/>
        </w:rPr>
        <w:t>1.2</w:t>
      </w:r>
      <w:r w:rsidR="0038416E" w:rsidRPr="007C09EA">
        <w:rPr>
          <w:rFonts w:ascii="Times New Roman" w:hAnsi="Times New Roman" w:cs="Times New Roman"/>
          <w:sz w:val="24"/>
          <w:szCs w:val="24"/>
        </w:rPr>
        <w:t>.</w:t>
      </w:r>
      <w:r w:rsidRPr="007C09EA">
        <w:rPr>
          <w:rFonts w:ascii="Times New Roman" w:hAnsi="Times New Roman" w:cs="Times New Roman"/>
          <w:sz w:val="24"/>
          <w:szCs w:val="24"/>
        </w:rPr>
        <w:t xml:space="preserve"> Stata </w:t>
      </w:r>
      <w:proofErr w:type="spellStart"/>
      <w:r w:rsidRPr="007C09EA">
        <w:rPr>
          <w:rFonts w:ascii="Times New Roman" w:hAnsi="Times New Roman" w:cs="Times New Roman"/>
          <w:i/>
          <w:iCs/>
          <w:sz w:val="24"/>
          <w:szCs w:val="24"/>
        </w:rPr>
        <w:t>gsem</w:t>
      </w:r>
      <w:proofErr w:type="spellEnd"/>
      <w:r w:rsidRPr="007C09EA">
        <w:rPr>
          <w:rFonts w:ascii="Times New Roman" w:hAnsi="Times New Roman" w:cs="Times New Roman"/>
          <w:sz w:val="24"/>
          <w:szCs w:val="24"/>
        </w:rPr>
        <w:t xml:space="preserve"> codes for the example study</w:t>
      </w:r>
    </w:p>
    <w:p w14:paraId="26ED07F7" w14:textId="77777777" w:rsidR="00B60032" w:rsidRPr="007C09EA" w:rsidRDefault="00B60032" w:rsidP="00CF59F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09EA">
        <w:rPr>
          <w:rFonts w:ascii="Times New Roman" w:hAnsi="Times New Roman" w:cs="Times New Roman"/>
          <w:color w:val="000000"/>
          <w:sz w:val="24"/>
          <w:szCs w:val="24"/>
        </w:rPr>
        <w:t xml:space="preserve">*** Data in long format. Each person has 6 rows of data in the example. </w:t>
      </w:r>
    </w:p>
    <w:p w14:paraId="7633C05F" w14:textId="77777777" w:rsidR="00F83CDA" w:rsidRPr="007C09EA" w:rsidRDefault="00B60032" w:rsidP="00CF59F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09EA">
        <w:rPr>
          <w:rFonts w:ascii="Times New Roman" w:hAnsi="Times New Roman" w:cs="Times New Roman"/>
          <w:color w:val="000000"/>
          <w:sz w:val="24"/>
          <w:szCs w:val="24"/>
        </w:rPr>
        <w:t>*** id is unique participant identifier</w:t>
      </w:r>
    </w:p>
    <w:p w14:paraId="6E575B3B" w14:textId="3873C3E1" w:rsidR="00B60032" w:rsidRPr="007C09EA" w:rsidRDefault="00F83CDA" w:rsidP="00CF59F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09EA">
        <w:rPr>
          <w:rFonts w:ascii="Times New Roman" w:hAnsi="Times New Roman" w:cs="Times New Roman"/>
          <w:color w:val="000000"/>
          <w:sz w:val="24"/>
          <w:szCs w:val="24"/>
        </w:rPr>
        <w:t xml:space="preserve">*** </w:t>
      </w:r>
      <w:proofErr w:type="spellStart"/>
      <w:r w:rsidR="00B60032" w:rsidRPr="007C09EA">
        <w:rPr>
          <w:rFonts w:ascii="Times New Roman" w:hAnsi="Times New Roman" w:cs="Times New Roman"/>
          <w:color w:val="000000"/>
          <w:sz w:val="24"/>
          <w:szCs w:val="24"/>
        </w:rPr>
        <w:t>resp</w:t>
      </w:r>
      <w:proofErr w:type="spellEnd"/>
      <w:r w:rsidR="00B60032" w:rsidRPr="007C09EA">
        <w:rPr>
          <w:rFonts w:ascii="Times New Roman" w:hAnsi="Times New Roman" w:cs="Times New Roman"/>
          <w:color w:val="000000"/>
          <w:sz w:val="24"/>
          <w:szCs w:val="24"/>
        </w:rPr>
        <w:t xml:space="preserve"> is binary outcome</w:t>
      </w:r>
    </w:p>
    <w:p w14:paraId="2853D1BC" w14:textId="77777777" w:rsidR="00B60032" w:rsidRPr="007C09EA" w:rsidRDefault="00B60032" w:rsidP="00CF59F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09EA">
        <w:rPr>
          <w:rFonts w:ascii="Times New Roman" w:hAnsi="Times New Roman" w:cs="Times New Roman"/>
          <w:color w:val="000000"/>
          <w:sz w:val="24"/>
          <w:szCs w:val="24"/>
        </w:rPr>
        <w:t>*** age and distance are continuous time-varying covariates</w:t>
      </w:r>
    </w:p>
    <w:p w14:paraId="32A1D0F8" w14:textId="77777777" w:rsidR="00B60032" w:rsidRPr="007C09EA" w:rsidRDefault="00B60032" w:rsidP="00CF59F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09EA">
        <w:rPr>
          <w:rFonts w:ascii="Times New Roman" w:hAnsi="Times New Roman" w:cs="Times New Roman"/>
          <w:color w:val="000000"/>
          <w:sz w:val="24"/>
          <w:szCs w:val="24"/>
        </w:rPr>
        <w:t xml:space="preserve">*** </w:t>
      </w:r>
      <w:proofErr w:type="spellStart"/>
      <w:r w:rsidRPr="007C09EA">
        <w:rPr>
          <w:rFonts w:ascii="Times New Roman" w:hAnsi="Times New Roman" w:cs="Times New Roman"/>
          <w:color w:val="000000"/>
          <w:sz w:val="24"/>
          <w:szCs w:val="24"/>
        </w:rPr>
        <w:t>edu</w:t>
      </w:r>
      <w:proofErr w:type="spellEnd"/>
      <w:r w:rsidRPr="007C09EA">
        <w:rPr>
          <w:rFonts w:ascii="Times New Roman" w:hAnsi="Times New Roman" w:cs="Times New Roman"/>
          <w:color w:val="000000"/>
          <w:sz w:val="24"/>
          <w:szCs w:val="24"/>
        </w:rPr>
        <w:t xml:space="preserve"> is categorical and male is binary time-constant covariates</w:t>
      </w:r>
    </w:p>
    <w:p w14:paraId="04DA925D" w14:textId="77777777" w:rsidR="00B60032" w:rsidRPr="007C09EA" w:rsidRDefault="00B60032" w:rsidP="00CF59F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502DAC36" w14:textId="77777777" w:rsidR="00B60032" w:rsidRPr="007C09EA" w:rsidRDefault="00B60032" w:rsidP="00CF59F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09EA">
        <w:rPr>
          <w:rFonts w:ascii="Times New Roman" w:hAnsi="Times New Roman" w:cs="Times New Roman"/>
          <w:color w:val="000000"/>
          <w:sz w:val="24"/>
          <w:szCs w:val="24"/>
        </w:rPr>
        <w:t>*** Generate lagged response and record number</w:t>
      </w:r>
    </w:p>
    <w:p w14:paraId="033476D4" w14:textId="77777777" w:rsidR="00B60032" w:rsidRPr="007C09EA" w:rsidRDefault="00B60032" w:rsidP="00CF59F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09EA">
        <w:rPr>
          <w:rFonts w:ascii="Times New Roman" w:hAnsi="Times New Roman" w:cs="Times New Roman"/>
          <w:color w:val="000000"/>
          <w:sz w:val="24"/>
          <w:szCs w:val="24"/>
        </w:rPr>
        <w:t>sort id age</w:t>
      </w:r>
    </w:p>
    <w:p w14:paraId="0EBF4303" w14:textId="77777777" w:rsidR="00B60032" w:rsidRPr="007C09EA" w:rsidRDefault="00B60032" w:rsidP="00CF59F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09EA">
        <w:rPr>
          <w:rFonts w:ascii="Times New Roman" w:hAnsi="Times New Roman" w:cs="Times New Roman"/>
          <w:color w:val="000000"/>
          <w:sz w:val="24"/>
          <w:szCs w:val="24"/>
        </w:rPr>
        <w:t xml:space="preserve">by id: gen </w:t>
      </w:r>
      <w:proofErr w:type="spellStart"/>
      <w:r w:rsidRPr="007C09EA">
        <w:rPr>
          <w:rFonts w:ascii="Times New Roman" w:hAnsi="Times New Roman" w:cs="Times New Roman"/>
          <w:color w:val="000000"/>
          <w:sz w:val="24"/>
          <w:szCs w:val="24"/>
        </w:rPr>
        <w:t>ylag</w:t>
      </w:r>
      <w:proofErr w:type="spellEnd"/>
      <w:r w:rsidRPr="007C09EA">
        <w:rPr>
          <w:rFonts w:ascii="Times New Roman" w:hAnsi="Times New Roman" w:cs="Times New Roman"/>
          <w:color w:val="000000"/>
          <w:sz w:val="24"/>
          <w:szCs w:val="24"/>
        </w:rPr>
        <w:t>=</w:t>
      </w:r>
      <w:proofErr w:type="spellStart"/>
      <w:r w:rsidRPr="007C09EA">
        <w:rPr>
          <w:rFonts w:ascii="Times New Roman" w:hAnsi="Times New Roman" w:cs="Times New Roman"/>
          <w:color w:val="000000"/>
          <w:sz w:val="24"/>
          <w:szCs w:val="24"/>
        </w:rPr>
        <w:t>resp</w:t>
      </w:r>
      <w:proofErr w:type="spellEnd"/>
      <w:r w:rsidRPr="007C09EA">
        <w:rPr>
          <w:rFonts w:ascii="Times New Roman" w:hAnsi="Times New Roman" w:cs="Times New Roman"/>
          <w:color w:val="000000"/>
          <w:sz w:val="24"/>
          <w:szCs w:val="24"/>
        </w:rPr>
        <w:t>[_n-1]</w:t>
      </w:r>
    </w:p>
    <w:p w14:paraId="5A7A9312" w14:textId="77777777" w:rsidR="00B60032" w:rsidRPr="007C09EA" w:rsidRDefault="00B60032" w:rsidP="00CF59F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09EA">
        <w:rPr>
          <w:rFonts w:ascii="Times New Roman" w:hAnsi="Times New Roman" w:cs="Times New Roman"/>
          <w:color w:val="000000"/>
          <w:sz w:val="24"/>
          <w:szCs w:val="24"/>
        </w:rPr>
        <w:t>by id: gen record=_n</w:t>
      </w:r>
    </w:p>
    <w:p w14:paraId="2B69073C" w14:textId="77777777" w:rsidR="00B60032" w:rsidRPr="007C09EA" w:rsidRDefault="00B60032" w:rsidP="00CF59F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77475FA3" w14:textId="77777777" w:rsidR="00B60032" w:rsidRPr="007C09EA" w:rsidRDefault="00B60032" w:rsidP="00CF59F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09EA">
        <w:rPr>
          <w:rFonts w:ascii="Times New Roman" w:hAnsi="Times New Roman" w:cs="Times New Roman"/>
          <w:color w:val="000000"/>
          <w:sz w:val="24"/>
          <w:szCs w:val="24"/>
        </w:rPr>
        <w:t>*** Short name for covariates</w:t>
      </w:r>
    </w:p>
    <w:p w14:paraId="082CDE10" w14:textId="77777777" w:rsidR="00B60032" w:rsidRPr="007C09EA" w:rsidRDefault="00B60032" w:rsidP="00CF59F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09EA">
        <w:rPr>
          <w:rFonts w:ascii="Times New Roman" w:hAnsi="Times New Roman" w:cs="Times New Roman"/>
          <w:color w:val="000000"/>
          <w:sz w:val="24"/>
          <w:szCs w:val="24"/>
        </w:rPr>
        <w:t xml:space="preserve">global </w:t>
      </w:r>
      <w:proofErr w:type="spellStart"/>
      <w:r w:rsidRPr="007C09EA">
        <w:rPr>
          <w:rFonts w:ascii="Times New Roman" w:hAnsi="Times New Roman" w:cs="Times New Roman"/>
          <w:color w:val="000000"/>
          <w:sz w:val="24"/>
          <w:szCs w:val="24"/>
        </w:rPr>
        <w:t>varlist</w:t>
      </w:r>
      <w:proofErr w:type="spellEnd"/>
      <w:r w:rsidRPr="007C09EA">
        <w:rPr>
          <w:rFonts w:ascii="Times New Roman" w:hAnsi="Times New Roman" w:cs="Times New Roman"/>
          <w:color w:val="000000"/>
          <w:sz w:val="24"/>
          <w:szCs w:val="24"/>
        </w:rPr>
        <w:t xml:space="preserve"> age distance i.edu male</w:t>
      </w:r>
    </w:p>
    <w:p w14:paraId="3C4FCA61" w14:textId="77777777" w:rsidR="00B60032" w:rsidRPr="007C09EA" w:rsidRDefault="00B60032" w:rsidP="00CF59F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5C13B86A" w14:textId="77777777" w:rsidR="00B60032" w:rsidRPr="007C09EA" w:rsidRDefault="00B60032" w:rsidP="00CF59F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09EA">
        <w:rPr>
          <w:rFonts w:ascii="Times New Roman" w:hAnsi="Times New Roman" w:cs="Times New Roman"/>
          <w:color w:val="000000"/>
          <w:sz w:val="24"/>
          <w:szCs w:val="24"/>
        </w:rPr>
        <w:t xml:space="preserve">*** Naive model, implemented by </w:t>
      </w:r>
      <w:proofErr w:type="spellStart"/>
      <w:r w:rsidRPr="007C09EA">
        <w:rPr>
          <w:rFonts w:ascii="Times New Roman" w:hAnsi="Times New Roman" w:cs="Times New Roman"/>
          <w:color w:val="000000"/>
          <w:sz w:val="24"/>
          <w:szCs w:val="24"/>
        </w:rPr>
        <w:t>melogit</w:t>
      </w:r>
      <w:proofErr w:type="spellEnd"/>
    </w:p>
    <w:p w14:paraId="7B9697CA" w14:textId="77777777" w:rsidR="00B60032" w:rsidRPr="007C09EA" w:rsidRDefault="00B60032" w:rsidP="00CF59F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7C09EA">
        <w:rPr>
          <w:rFonts w:ascii="Times New Roman" w:hAnsi="Times New Roman" w:cs="Times New Roman"/>
          <w:color w:val="000000"/>
          <w:sz w:val="24"/>
          <w:szCs w:val="24"/>
        </w:rPr>
        <w:t>melogit</w:t>
      </w:r>
      <w:proofErr w:type="spellEnd"/>
      <w:r w:rsidRPr="007C09E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7C09EA">
        <w:rPr>
          <w:rFonts w:ascii="Times New Roman" w:hAnsi="Times New Roman" w:cs="Times New Roman"/>
          <w:color w:val="000000"/>
          <w:sz w:val="24"/>
          <w:szCs w:val="24"/>
        </w:rPr>
        <w:t>resp</w:t>
      </w:r>
      <w:proofErr w:type="spellEnd"/>
      <w:r w:rsidRPr="007C09E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7C09EA">
        <w:rPr>
          <w:rFonts w:ascii="Times New Roman" w:hAnsi="Times New Roman" w:cs="Times New Roman"/>
          <w:color w:val="000000"/>
          <w:sz w:val="24"/>
          <w:szCs w:val="24"/>
        </w:rPr>
        <w:t>ylag</w:t>
      </w:r>
      <w:proofErr w:type="spellEnd"/>
      <w:r w:rsidRPr="007C09EA">
        <w:rPr>
          <w:rFonts w:ascii="Times New Roman" w:hAnsi="Times New Roman" w:cs="Times New Roman"/>
          <w:color w:val="000000"/>
          <w:sz w:val="24"/>
          <w:szCs w:val="24"/>
        </w:rPr>
        <w:t xml:space="preserve"> $</w:t>
      </w:r>
      <w:proofErr w:type="spellStart"/>
      <w:r w:rsidRPr="007C09EA">
        <w:rPr>
          <w:rFonts w:ascii="Times New Roman" w:hAnsi="Times New Roman" w:cs="Times New Roman"/>
          <w:color w:val="000000"/>
          <w:sz w:val="24"/>
          <w:szCs w:val="24"/>
        </w:rPr>
        <w:t>varlist</w:t>
      </w:r>
      <w:proofErr w:type="spellEnd"/>
      <w:r w:rsidRPr="007C09EA">
        <w:rPr>
          <w:rFonts w:ascii="Times New Roman" w:hAnsi="Times New Roman" w:cs="Times New Roman"/>
          <w:color w:val="000000"/>
          <w:sz w:val="24"/>
          <w:szCs w:val="24"/>
        </w:rPr>
        <w:t xml:space="preserve"> || id: , </w:t>
      </w:r>
      <w:proofErr w:type="spellStart"/>
      <w:r w:rsidRPr="007C09EA">
        <w:rPr>
          <w:rFonts w:ascii="Times New Roman" w:hAnsi="Times New Roman" w:cs="Times New Roman"/>
          <w:color w:val="000000"/>
          <w:sz w:val="24"/>
          <w:szCs w:val="24"/>
        </w:rPr>
        <w:t>vce</w:t>
      </w:r>
      <w:proofErr w:type="spellEnd"/>
      <w:r w:rsidRPr="007C09EA">
        <w:rPr>
          <w:rFonts w:ascii="Times New Roman" w:hAnsi="Times New Roman" w:cs="Times New Roman"/>
          <w:color w:val="000000"/>
          <w:sz w:val="24"/>
          <w:szCs w:val="24"/>
        </w:rPr>
        <w:t xml:space="preserve">(robust) </w:t>
      </w:r>
      <w:proofErr w:type="spellStart"/>
      <w:r w:rsidRPr="007C09EA">
        <w:rPr>
          <w:rFonts w:ascii="Times New Roman" w:hAnsi="Times New Roman" w:cs="Times New Roman"/>
          <w:color w:val="000000"/>
          <w:sz w:val="24"/>
          <w:szCs w:val="24"/>
        </w:rPr>
        <w:t>intp</w:t>
      </w:r>
      <w:proofErr w:type="spellEnd"/>
      <w:r w:rsidRPr="007C09EA">
        <w:rPr>
          <w:rFonts w:ascii="Times New Roman" w:hAnsi="Times New Roman" w:cs="Times New Roman"/>
          <w:color w:val="000000"/>
          <w:sz w:val="24"/>
          <w:szCs w:val="24"/>
        </w:rPr>
        <w:t xml:space="preserve">(20) </w:t>
      </w:r>
    </w:p>
    <w:p w14:paraId="5B4A260E" w14:textId="77777777" w:rsidR="00B60032" w:rsidRPr="007C09EA" w:rsidRDefault="00B60032" w:rsidP="00CF59F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09E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14:paraId="46A2C2B9" w14:textId="77777777" w:rsidR="00B60032" w:rsidRPr="007C09EA" w:rsidRDefault="00B60032" w:rsidP="00CF59F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09EA">
        <w:rPr>
          <w:rFonts w:ascii="Times New Roman" w:hAnsi="Times New Roman" w:cs="Times New Roman"/>
          <w:color w:val="000000"/>
          <w:sz w:val="24"/>
          <w:szCs w:val="24"/>
        </w:rPr>
        <w:t xml:space="preserve">*** Naive model, implemented by </w:t>
      </w:r>
      <w:proofErr w:type="spellStart"/>
      <w:r w:rsidRPr="007C09EA">
        <w:rPr>
          <w:rFonts w:ascii="Times New Roman" w:hAnsi="Times New Roman" w:cs="Times New Roman"/>
          <w:color w:val="000000"/>
          <w:sz w:val="24"/>
          <w:szCs w:val="24"/>
        </w:rPr>
        <w:t>gsem</w:t>
      </w:r>
      <w:proofErr w:type="spellEnd"/>
      <w:r w:rsidRPr="007C09EA">
        <w:rPr>
          <w:rFonts w:ascii="Times New Roman" w:hAnsi="Times New Roman" w:cs="Times New Roman"/>
          <w:color w:val="000000"/>
          <w:sz w:val="24"/>
          <w:szCs w:val="24"/>
        </w:rPr>
        <w:t xml:space="preserve">, equivalent to </w:t>
      </w:r>
      <w:proofErr w:type="spellStart"/>
      <w:r w:rsidRPr="007C09EA">
        <w:rPr>
          <w:rFonts w:ascii="Times New Roman" w:hAnsi="Times New Roman" w:cs="Times New Roman"/>
          <w:color w:val="000000"/>
          <w:sz w:val="24"/>
          <w:szCs w:val="24"/>
        </w:rPr>
        <w:t>melogit</w:t>
      </w:r>
      <w:proofErr w:type="spellEnd"/>
      <w:r w:rsidRPr="007C09E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14:paraId="6D1512AA" w14:textId="77777777" w:rsidR="00B60032" w:rsidRPr="007C09EA" w:rsidRDefault="00B60032" w:rsidP="00CF59F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7C09EA">
        <w:rPr>
          <w:rFonts w:ascii="Times New Roman" w:hAnsi="Times New Roman" w:cs="Times New Roman"/>
          <w:color w:val="000000"/>
          <w:sz w:val="24"/>
          <w:szCs w:val="24"/>
        </w:rPr>
        <w:lastRenderedPageBreak/>
        <w:t>gsem</w:t>
      </w:r>
      <w:proofErr w:type="spellEnd"/>
      <w:r w:rsidRPr="007C09EA"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proofErr w:type="spellStart"/>
      <w:r w:rsidRPr="007C09EA">
        <w:rPr>
          <w:rFonts w:ascii="Times New Roman" w:hAnsi="Times New Roman" w:cs="Times New Roman"/>
          <w:color w:val="000000"/>
          <w:sz w:val="24"/>
          <w:szCs w:val="24"/>
        </w:rPr>
        <w:t>resp</w:t>
      </w:r>
      <w:proofErr w:type="spellEnd"/>
      <w:r w:rsidRPr="007C09EA">
        <w:rPr>
          <w:rFonts w:ascii="Times New Roman" w:hAnsi="Times New Roman" w:cs="Times New Roman"/>
          <w:color w:val="000000"/>
          <w:sz w:val="24"/>
          <w:szCs w:val="24"/>
        </w:rPr>
        <w:t xml:space="preserve"> &lt;- </w:t>
      </w:r>
      <w:proofErr w:type="spellStart"/>
      <w:r w:rsidRPr="007C09EA">
        <w:rPr>
          <w:rFonts w:ascii="Times New Roman" w:hAnsi="Times New Roman" w:cs="Times New Roman"/>
          <w:color w:val="000000"/>
          <w:sz w:val="24"/>
          <w:szCs w:val="24"/>
        </w:rPr>
        <w:t>ylag</w:t>
      </w:r>
      <w:proofErr w:type="spellEnd"/>
      <w:r w:rsidRPr="007C09EA">
        <w:rPr>
          <w:rFonts w:ascii="Times New Roman" w:hAnsi="Times New Roman" w:cs="Times New Roman"/>
          <w:color w:val="000000"/>
          <w:sz w:val="24"/>
          <w:szCs w:val="24"/>
        </w:rPr>
        <w:t xml:space="preserve"> $</w:t>
      </w:r>
      <w:proofErr w:type="spellStart"/>
      <w:r w:rsidRPr="007C09EA">
        <w:rPr>
          <w:rFonts w:ascii="Times New Roman" w:hAnsi="Times New Roman" w:cs="Times New Roman"/>
          <w:color w:val="000000"/>
          <w:sz w:val="24"/>
          <w:szCs w:val="24"/>
        </w:rPr>
        <w:t>varlist</w:t>
      </w:r>
      <w:proofErr w:type="spellEnd"/>
      <w:r w:rsidRPr="007C09EA">
        <w:rPr>
          <w:rFonts w:ascii="Times New Roman" w:hAnsi="Times New Roman" w:cs="Times New Roman"/>
          <w:color w:val="000000"/>
          <w:sz w:val="24"/>
          <w:szCs w:val="24"/>
        </w:rPr>
        <w:t xml:space="preserve"> M1[id]), logit </w:t>
      </w:r>
      <w:proofErr w:type="spellStart"/>
      <w:r w:rsidRPr="007C09EA">
        <w:rPr>
          <w:rFonts w:ascii="Times New Roman" w:hAnsi="Times New Roman" w:cs="Times New Roman"/>
          <w:color w:val="000000"/>
          <w:sz w:val="24"/>
          <w:szCs w:val="24"/>
        </w:rPr>
        <w:t>vce</w:t>
      </w:r>
      <w:proofErr w:type="spellEnd"/>
      <w:r w:rsidRPr="007C09EA">
        <w:rPr>
          <w:rFonts w:ascii="Times New Roman" w:hAnsi="Times New Roman" w:cs="Times New Roman"/>
          <w:color w:val="000000"/>
          <w:sz w:val="24"/>
          <w:szCs w:val="24"/>
        </w:rPr>
        <w:t xml:space="preserve">(robust) </w:t>
      </w:r>
      <w:proofErr w:type="spellStart"/>
      <w:r w:rsidRPr="007C09EA">
        <w:rPr>
          <w:rFonts w:ascii="Times New Roman" w:hAnsi="Times New Roman" w:cs="Times New Roman"/>
          <w:color w:val="000000"/>
          <w:sz w:val="24"/>
          <w:szCs w:val="24"/>
        </w:rPr>
        <w:t>intp</w:t>
      </w:r>
      <w:proofErr w:type="spellEnd"/>
      <w:r w:rsidRPr="007C09EA">
        <w:rPr>
          <w:rFonts w:ascii="Times New Roman" w:hAnsi="Times New Roman" w:cs="Times New Roman"/>
          <w:color w:val="000000"/>
          <w:sz w:val="24"/>
          <w:szCs w:val="24"/>
        </w:rPr>
        <w:t>(20)</w:t>
      </w:r>
    </w:p>
    <w:p w14:paraId="5C79ED55" w14:textId="77777777" w:rsidR="00B60032" w:rsidRPr="007C09EA" w:rsidRDefault="00B60032" w:rsidP="00CF59F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4C92AD2C" w14:textId="77777777" w:rsidR="00B60032" w:rsidRPr="007C09EA" w:rsidRDefault="00B60032" w:rsidP="00CF59F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09EA">
        <w:rPr>
          <w:rFonts w:ascii="Times New Roman" w:hAnsi="Times New Roman" w:cs="Times New Roman"/>
          <w:color w:val="000000"/>
          <w:sz w:val="24"/>
          <w:szCs w:val="24"/>
        </w:rPr>
        <w:t>*** Generate variables for dynamic model</w:t>
      </w:r>
    </w:p>
    <w:p w14:paraId="320A3BEA" w14:textId="77777777" w:rsidR="00B60032" w:rsidRPr="007C09EA" w:rsidRDefault="00B60032" w:rsidP="00CF59F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09EA">
        <w:rPr>
          <w:rFonts w:ascii="Times New Roman" w:hAnsi="Times New Roman" w:cs="Times New Roman"/>
          <w:color w:val="000000"/>
          <w:sz w:val="24"/>
          <w:szCs w:val="24"/>
        </w:rPr>
        <w:t xml:space="preserve">gen ylag0 = </w:t>
      </w:r>
      <w:proofErr w:type="spellStart"/>
      <w:r w:rsidRPr="007C09EA">
        <w:rPr>
          <w:rFonts w:ascii="Times New Roman" w:hAnsi="Times New Roman" w:cs="Times New Roman"/>
          <w:color w:val="000000"/>
          <w:sz w:val="24"/>
          <w:szCs w:val="24"/>
        </w:rPr>
        <w:t>ylag</w:t>
      </w:r>
      <w:proofErr w:type="spellEnd"/>
    </w:p>
    <w:p w14:paraId="4DA94C0F" w14:textId="77777777" w:rsidR="00B60032" w:rsidRPr="007C09EA" w:rsidRDefault="00B60032" w:rsidP="00CF59F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09EA">
        <w:rPr>
          <w:rFonts w:ascii="Times New Roman" w:hAnsi="Times New Roman" w:cs="Times New Roman"/>
          <w:color w:val="000000"/>
          <w:sz w:val="24"/>
          <w:szCs w:val="24"/>
        </w:rPr>
        <w:t xml:space="preserve">replace ylag0 = 0 if record==1  </w:t>
      </w:r>
    </w:p>
    <w:p w14:paraId="72D7C34C" w14:textId="77777777" w:rsidR="00B60032" w:rsidRPr="007C09EA" w:rsidRDefault="00B60032" w:rsidP="00CF59F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09EA">
        <w:rPr>
          <w:rFonts w:ascii="Times New Roman" w:hAnsi="Times New Roman" w:cs="Times New Roman"/>
          <w:color w:val="000000"/>
          <w:sz w:val="24"/>
          <w:szCs w:val="24"/>
        </w:rPr>
        <w:t xml:space="preserve">gen nolag0 = </w:t>
      </w:r>
      <w:proofErr w:type="spellStart"/>
      <w:r w:rsidRPr="007C09EA">
        <w:rPr>
          <w:rFonts w:ascii="Times New Roman" w:hAnsi="Times New Roman" w:cs="Times New Roman"/>
          <w:color w:val="000000"/>
          <w:sz w:val="24"/>
          <w:szCs w:val="24"/>
        </w:rPr>
        <w:t>cond</w:t>
      </w:r>
      <w:proofErr w:type="spellEnd"/>
      <w:r w:rsidRPr="007C09EA">
        <w:rPr>
          <w:rFonts w:ascii="Times New Roman" w:hAnsi="Times New Roman" w:cs="Times New Roman"/>
          <w:color w:val="000000"/>
          <w:sz w:val="24"/>
          <w:szCs w:val="24"/>
        </w:rPr>
        <w:t>(record==1,1,0)</w:t>
      </w:r>
    </w:p>
    <w:p w14:paraId="5A6C315F" w14:textId="77777777" w:rsidR="00B60032" w:rsidRPr="007C09EA" w:rsidRDefault="00B60032" w:rsidP="00CF59F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09EA">
        <w:rPr>
          <w:rFonts w:ascii="Times New Roman" w:hAnsi="Times New Roman" w:cs="Times New Roman"/>
          <w:color w:val="000000"/>
          <w:sz w:val="24"/>
          <w:szCs w:val="24"/>
        </w:rPr>
        <w:t>gen age_n0 = age*nolag0</w:t>
      </w:r>
    </w:p>
    <w:p w14:paraId="03AEDF9C" w14:textId="77777777" w:rsidR="00B60032" w:rsidRPr="007C09EA" w:rsidRDefault="00B60032" w:rsidP="00CF59F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09EA">
        <w:rPr>
          <w:rFonts w:ascii="Times New Roman" w:hAnsi="Times New Roman" w:cs="Times New Roman"/>
          <w:color w:val="000000"/>
          <w:sz w:val="24"/>
          <w:szCs w:val="24"/>
        </w:rPr>
        <w:t>gen distance_n0 = distance*nolag0</w:t>
      </w:r>
    </w:p>
    <w:p w14:paraId="66C50BD5" w14:textId="77777777" w:rsidR="00B60032" w:rsidRPr="007C09EA" w:rsidRDefault="00B60032" w:rsidP="00CF59F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09EA">
        <w:rPr>
          <w:rFonts w:ascii="Times New Roman" w:hAnsi="Times New Roman" w:cs="Times New Roman"/>
          <w:color w:val="000000"/>
          <w:sz w:val="24"/>
          <w:szCs w:val="24"/>
        </w:rPr>
        <w:t xml:space="preserve">gen edu_n0 = </w:t>
      </w:r>
      <w:proofErr w:type="spellStart"/>
      <w:r w:rsidRPr="007C09EA">
        <w:rPr>
          <w:rFonts w:ascii="Times New Roman" w:hAnsi="Times New Roman" w:cs="Times New Roman"/>
          <w:color w:val="000000"/>
          <w:sz w:val="24"/>
          <w:szCs w:val="24"/>
        </w:rPr>
        <w:t>edu</w:t>
      </w:r>
      <w:proofErr w:type="spellEnd"/>
      <w:r w:rsidRPr="007C09EA">
        <w:rPr>
          <w:rFonts w:ascii="Times New Roman" w:hAnsi="Times New Roman" w:cs="Times New Roman"/>
          <w:color w:val="000000"/>
          <w:sz w:val="24"/>
          <w:szCs w:val="24"/>
        </w:rPr>
        <w:t>*nolag0</w:t>
      </w:r>
    </w:p>
    <w:p w14:paraId="3063D202" w14:textId="77777777" w:rsidR="00B60032" w:rsidRPr="007C09EA" w:rsidRDefault="00B60032" w:rsidP="00CF59F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09EA">
        <w:rPr>
          <w:rFonts w:ascii="Times New Roman" w:hAnsi="Times New Roman" w:cs="Times New Roman"/>
          <w:color w:val="000000"/>
          <w:sz w:val="24"/>
          <w:szCs w:val="24"/>
        </w:rPr>
        <w:t>gen male_n0 = male*nolag0</w:t>
      </w:r>
    </w:p>
    <w:p w14:paraId="007C5239" w14:textId="77777777" w:rsidR="00B60032" w:rsidRPr="007C09EA" w:rsidRDefault="00B60032" w:rsidP="00CF59F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3C6B10BA" w14:textId="77777777" w:rsidR="00B60032" w:rsidRPr="007C09EA" w:rsidRDefault="00B60032" w:rsidP="00CF59F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09EA">
        <w:rPr>
          <w:rFonts w:ascii="Times New Roman" w:hAnsi="Times New Roman" w:cs="Times New Roman"/>
          <w:color w:val="000000"/>
          <w:sz w:val="24"/>
          <w:szCs w:val="24"/>
        </w:rPr>
        <w:t>*** Short name for covariates in y0 equation</w:t>
      </w:r>
    </w:p>
    <w:p w14:paraId="726D7600" w14:textId="77777777" w:rsidR="00B60032" w:rsidRPr="007C09EA" w:rsidRDefault="00B60032" w:rsidP="00CF59F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09EA">
        <w:rPr>
          <w:rFonts w:ascii="Times New Roman" w:hAnsi="Times New Roman" w:cs="Times New Roman"/>
          <w:color w:val="000000"/>
          <w:sz w:val="24"/>
          <w:szCs w:val="24"/>
        </w:rPr>
        <w:t>global varlist0 age_n0 distance_n0 i.edu_n0 male_n0</w:t>
      </w:r>
    </w:p>
    <w:p w14:paraId="6C54DFC6" w14:textId="77777777" w:rsidR="00B60032" w:rsidRPr="007C09EA" w:rsidRDefault="00B60032" w:rsidP="00CF59F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F199FDA" w14:textId="77777777" w:rsidR="00B60032" w:rsidRPr="007C09EA" w:rsidRDefault="00B60032" w:rsidP="00CF59F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09EA">
        <w:rPr>
          <w:rFonts w:ascii="Times New Roman" w:hAnsi="Times New Roman" w:cs="Times New Roman"/>
          <w:color w:val="000000"/>
          <w:sz w:val="24"/>
          <w:szCs w:val="24"/>
        </w:rPr>
        <w:t>*** Dynamic model</w:t>
      </w:r>
    </w:p>
    <w:p w14:paraId="6516177B" w14:textId="77777777" w:rsidR="00B60032" w:rsidRPr="007C09EA" w:rsidRDefault="00B60032" w:rsidP="00CF59F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7C09EA">
        <w:rPr>
          <w:rFonts w:ascii="Times New Roman" w:hAnsi="Times New Roman" w:cs="Times New Roman"/>
          <w:color w:val="000000"/>
          <w:sz w:val="24"/>
          <w:szCs w:val="24"/>
        </w:rPr>
        <w:t>gsem</w:t>
      </w:r>
      <w:proofErr w:type="spellEnd"/>
      <w:r w:rsidRPr="007C09EA"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proofErr w:type="spellStart"/>
      <w:r w:rsidRPr="007C09EA">
        <w:rPr>
          <w:rFonts w:ascii="Times New Roman" w:hAnsi="Times New Roman" w:cs="Times New Roman"/>
          <w:color w:val="000000"/>
          <w:sz w:val="24"/>
          <w:szCs w:val="24"/>
        </w:rPr>
        <w:t>resp</w:t>
      </w:r>
      <w:proofErr w:type="spellEnd"/>
      <w:r w:rsidRPr="007C09EA">
        <w:rPr>
          <w:rFonts w:ascii="Times New Roman" w:hAnsi="Times New Roman" w:cs="Times New Roman"/>
          <w:color w:val="000000"/>
          <w:sz w:val="24"/>
          <w:szCs w:val="24"/>
        </w:rPr>
        <w:t xml:space="preserve"> &lt;- ylag0 $</w:t>
      </w:r>
      <w:proofErr w:type="spellStart"/>
      <w:r w:rsidRPr="007C09EA">
        <w:rPr>
          <w:rFonts w:ascii="Times New Roman" w:hAnsi="Times New Roman" w:cs="Times New Roman"/>
          <w:color w:val="000000"/>
          <w:sz w:val="24"/>
          <w:szCs w:val="24"/>
        </w:rPr>
        <w:t>varlist</w:t>
      </w:r>
      <w:proofErr w:type="spellEnd"/>
      <w:r w:rsidRPr="007C09EA">
        <w:rPr>
          <w:rFonts w:ascii="Times New Roman" w:hAnsi="Times New Roman" w:cs="Times New Roman"/>
          <w:color w:val="000000"/>
          <w:sz w:val="24"/>
          <w:szCs w:val="24"/>
        </w:rPr>
        <w:t xml:space="preserve"> nolag0 $varlist0 M1[id] 1.nolag0#M1[id]@c),  ///</w:t>
      </w:r>
    </w:p>
    <w:p w14:paraId="1B8FA6BF" w14:textId="77777777" w:rsidR="00B60032" w:rsidRPr="0038416E" w:rsidRDefault="00B60032" w:rsidP="00CF59F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09EA">
        <w:rPr>
          <w:rFonts w:ascii="Times New Roman" w:hAnsi="Times New Roman" w:cs="Times New Roman"/>
          <w:color w:val="000000"/>
          <w:sz w:val="24"/>
          <w:szCs w:val="24"/>
        </w:rPr>
        <w:t xml:space="preserve">          logit </w:t>
      </w:r>
      <w:proofErr w:type="spellStart"/>
      <w:r w:rsidRPr="007C09EA">
        <w:rPr>
          <w:rFonts w:ascii="Times New Roman" w:hAnsi="Times New Roman" w:cs="Times New Roman"/>
          <w:color w:val="000000"/>
          <w:sz w:val="24"/>
          <w:szCs w:val="24"/>
        </w:rPr>
        <w:t>vce</w:t>
      </w:r>
      <w:proofErr w:type="spellEnd"/>
      <w:r w:rsidRPr="007C09EA">
        <w:rPr>
          <w:rFonts w:ascii="Times New Roman" w:hAnsi="Times New Roman" w:cs="Times New Roman"/>
          <w:color w:val="000000"/>
          <w:sz w:val="24"/>
          <w:szCs w:val="24"/>
        </w:rPr>
        <w:t xml:space="preserve">(robust) </w:t>
      </w:r>
      <w:proofErr w:type="spellStart"/>
      <w:r w:rsidRPr="007C09EA">
        <w:rPr>
          <w:rFonts w:ascii="Times New Roman" w:hAnsi="Times New Roman" w:cs="Times New Roman"/>
          <w:color w:val="000000"/>
          <w:sz w:val="24"/>
          <w:szCs w:val="24"/>
        </w:rPr>
        <w:t>intp</w:t>
      </w:r>
      <w:proofErr w:type="spellEnd"/>
      <w:r w:rsidRPr="007C09EA">
        <w:rPr>
          <w:rFonts w:ascii="Times New Roman" w:hAnsi="Times New Roman" w:cs="Times New Roman"/>
          <w:color w:val="000000"/>
          <w:sz w:val="24"/>
          <w:szCs w:val="24"/>
        </w:rPr>
        <w:t>(20)</w:t>
      </w:r>
    </w:p>
    <w:p w14:paraId="28760D68" w14:textId="64378997" w:rsidR="008C48DB" w:rsidRPr="0038416E" w:rsidRDefault="00B60032" w:rsidP="0013616E">
      <w:pPr>
        <w:spacing w:after="0" w:line="288" w:lineRule="auto"/>
        <w:ind w:left="289" w:hanging="289"/>
        <w:rPr>
          <w:rFonts w:ascii="Times New Roman" w:hAnsi="Times New Roman" w:cs="Times New Roman"/>
          <w:sz w:val="24"/>
          <w:szCs w:val="24"/>
        </w:rPr>
      </w:pPr>
      <w:r w:rsidRPr="0038416E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8C48DB" w:rsidRPr="0038416E" w:rsidSect="00AC4C1E"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7B6A9E" w14:textId="77777777" w:rsidR="00B54589" w:rsidRDefault="00B54589" w:rsidP="004A3432">
      <w:pPr>
        <w:spacing w:after="0" w:line="240" w:lineRule="auto"/>
      </w:pPr>
      <w:r>
        <w:separator/>
      </w:r>
    </w:p>
  </w:endnote>
  <w:endnote w:type="continuationSeparator" w:id="0">
    <w:p w14:paraId="00A2B603" w14:textId="77777777" w:rsidR="00B54589" w:rsidRDefault="00B54589" w:rsidP="004A34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145926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681085" w14:textId="120A7E61" w:rsidR="002A3879" w:rsidRDefault="002A387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69F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4F39019" w14:textId="77777777" w:rsidR="002A3879" w:rsidRDefault="002A387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1D33A2" w14:textId="77777777" w:rsidR="00B54589" w:rsidRDefault="00B54589" w:rsidP="004A3432">
      <w:pPr>
        <w:spacing w:after="0" w:line="240" w:lineRule="auto"/>
      </w:pPr>
      <w:r>
        <w:separator/>
      </w:r>
    </w:p>
  </w:footnote>
  <w:footnote w:type="continuationSeparator" w:id="0">
    <w:p w14:paraId="6C8A19D8" w14:textId="77777777" w:rsidR="00B54589" w:rsidRDefault="00B54589" w:rsidP="004A34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3448"/>
    <w:rsid w:val="00000425"/>
    <w:rsid w:val="00000A9B"/>
    <w:rsid w:val="000020E2"/>
    <w:rsid w:val="00003AEF"/>
    <w:rsid w:val="000042C8"/>
    <w:rsid w:val="000042DF"/>
    <w:rsid w:val="00006ECD"/>
    <w:rsid w:val="000110F9"/>
    <w:rsid w:val="00011613"/>
    <w:rsid w:val="00012B95"/>
    <w:rsid w:val="000166B4"/>
    <w:rsid w:val="00016926"/>
    <w:rsid w:val="00023073"/>
    <w:rsid w:val="000248E3"/>
    <w:rsid w:val="000253C3"/>
    <w:rsid w:val="000275BC"/>
    <w:rsid w:val="00030068"/>
    <w:rsid w:val="000310A4"/>
    <w:rsid w:val="000316C1"/>
    <w:rsid w:val="000367B2"/>
    <w:rsid w:val="00043AFE"/>
    <w:rsid w:val="000512FD"/>
    <w:rsid w:val="0005283F"/>
    <w:rsid w:val="00053646"/>
    <w:rsid w:val="000551CE"/>
    <w:rsid w:val="000553FC"/>
    <w:rsid w:val="00057647"/>
    <w:rsid w:val="000653DB"/>
    <w:rsid w:val="00065A09"/>
    <w:rsid w:val="000668C4"/>
    <w:rsid w:val="00066D8F"/>
    <w:rsid w:val="000674D8"/>
    <w:rsid w:val="0007094E"/>
    <w:rsid w:val="00072A4F"/>
    <w:rsid w:val="000733C9"/>
    <w:rsid w:val="00076630"/>
    <w:rsid w:val="000803B8"/>
    <w:rsid w:val="000821BA"/>
    <w:rsid w:val="000821CB"/>
    <w:rsid w:val="0008560C"/>
    <w:rsid w:val="0008733F"/>
    <w:rsid w:val="00092E30"/>
    <w:rsid w:val="00093B72"/>
    <w:rsid w:val="00095532"/>
    <w:rsid w:val="00097B53"/>
    <w:rsid w:val="000A4392"/>
    <w:rsid w:val="000A657C"/>
    <w:rsid w:val="000B0351"/>
    <w:rsid w:val="000B08AB"/>
    <w:rsid w:val="000B2BD5"/>
    <w:rsid w:val="000B47AC"/>
    <w:rsid w:val="000B7BB1"/>
    <w:rsid w:val="000C07CA"/>
    <w:rsid w:val="000C1D1A"/>
    <w:rsid w:val="000C1DB4"/>
    <w:rsid w:val="000C26B5"/>
    <w:rsid w:val="000C3C9E"/>
    <w:rsid w:val="000C7461"/>
    <w:rsid w:val="000D298F"/>
    <w:rsid w:val="000E2298"/>
    <w:rsid w:val="000E327E"/>
    <w:rsid w:val="000E48C2"/>
    <w:rsid w:val="000F0F07"/>
    <w:rsid w:val="000F16BE"/>
    <w:rsid w:val="000F243C"/>
    <w:rsid w:val="000F2510"/>
    <w:rsid w:val="000F39D7"/>
    <w:rsid w:val="000F4F73"/>
    <w:rsid w:val="000F5E56"/>
    <w:rsid w:val="00101512"/>
    <w:rsid w:val="00101AC9"/>
    <w:rsid w:val="001028AC"/>
    <w:rsid w:val="00102AF9"/>
    <w:rsid w:val="00102E82"/>
    <w:rsid w:val="00103340"/>
    <w:rsid w:val="00103618"/>
    <w:rsid w:val="00103CD8"/>
    <w:rsid w:val="001066AE"/>
    <w:rsid w:val="00110FCC"/>
    <w:rsid w:val="001131CF"/>
    <w:rsid w:val="00113F0E"/>
    <w:rsid w:val="00116C42"/>
    <w:rsid w:val="0012079C"/>
    <w:rsid w:val="0012159A"/>
    <w:rsid w:val="00133E78"/>
    <w:rsid w:val="001360A3"/>
    <w:rsid w:val="0013616E"/>
    <w:rsid w:val="00137621"/>
    <w:rsid w:val="00140E78"/>
    <w:rsid w:val="00141C33"/>
    <w:rsid w:val="00141C54"/>
    <w:rsid w:val="0014216F"/>
    <w:rsid w:val="0014301D"/>
    <w:rsid w:val="001432DD"/>
    <w:rsid w:val="001445EC"/>
    <w:rsid w:val="00144D0B"/>
    <w:rsid w:val="00145613"/>
    <w:rsid w:val="00147862"/>
    <w:rsid w:val="001478FE"/>
    <w:rsid w:val="001501B7"/>
    <w:rsid w:val="0015270A"/>
    <w:rsid w:val="00153011"/>
    <w:rsid w:val="00154D02"/>
    <w:rsid w:val="001565FA"/>
    <w:rsid w:val="00162A43"/>
    <w:rsid w:val="001638F5"/>
    <w:rsid w:val="00164C23"/>
    <w:rsid w:val="001654A5"/>
    <w:rsid w:val="00165C98"/>
    <w:rsid w:val="00170DE6"/>
    <w:rsid w:val="00173451"/>
    <w:rsid w:val="0017418E"/>
    <w:rsid w:val="00175DFA"/>
    <w:rsid w:val="0018094A"/>
    <w:rsid w:val="001824FF"/>
    <w:rsid w:val="001825A9"/>
    <w:rsid w:val="00183805"/>
    <w:rsid w:val="00185A1E"/>
    <w:rsid w:val="00195A6A"/>
    <w:rsid w:val="00196ED6"/>
    <w:rsid w:val="00197857"/>
    <w:rsid w:val="00197F05"/>
    <w:rsid w:val="001A2A7A"/>
    <w:rsid w:val="001A4355"/>
    <w:rsid w:val="001A4EFC"/>
    <w:rsid w:val="001A5946"/>
    <w:rsid w:val="001B4DA1"/>
    <w:rsid w:val="001B69D9"/>
    <w:rsid w:val="001C5C25"/>
    <w:rsid w:val="001C5D14"/>
    <w:rsid w:val="001D1022"/>
    <w:rsid w:val="001D3493"/>
    <w:rsid w:val="001D37A1"/>
    <w:rsid w:val="001D3A36"/>
    <w:rsid w:val="001D40B9"/>
    <w:rsid w:val="001D69DA"/>
    <w:rsid w:val="001D69F7"/>
    <w:rsid w:val="001D72C5"/>
    <w:rsid w:val="001D78B6"/>
    <w:rsid w:val="001E0AA2"/>
    <w:rsid w:val="001E2090"/>
    <w:rsid w:val="001E7531"/>
    <w:rsid w:val="001F2E49"/>
    <w:rsid w:val="001F6087"/>
    <w:rsid w:val="00201505"/>
    <w:rsid w:val="00206158"/>
    <w:rsid w:val="00213F2C"/>
    <w:rsid w:val="00216F78"/>
    <w:rsid w:val="00217195"/>
    <w:rsid w:val="002179F3"/>
    <w:rsid w:val="0022156D"/>
    <w:rsid w:val="002231F3"/>
    <w:rsid w:val="0022526C"/>
    <w:rsid w:val="00225813"/>
    <w:rsid w:val="00230961"/>
    <w:rsid w:val="00230D72"/>
    <w:rsid w:val="0023195A"/>
    <w:rsid w:val="002331BF"/>
    <w:rsid w:val="00234683"/>
    <w:rsid w:val="00241FF1"/>
    <w:rsid w:val="002420A8"/>
    <w:rsid w:val="00243376"/>
    <w:rsid w:val="00244437"/>
    <w:rsid w:val="0024738B"/>
    <w:rsid w:val="00250950"/>
    <w:rsid w:val="00251D9F"/>
    <w:rsid w:val="00252AA5"/>
    <w:rsid w:val="00257551"/>
    <w:rsid w:val="00260828"/>
    <w:rsid w:val="00260A7D"/>
    <w:rsid w:val="00261CBD"/>
    <w:rsid w:val="00262869"/>
    <w:rsid w:val="00272E3D"/>
    <w:rsid w:val="00273E41"/>
    <w:rsid w:val="002745EC"/>
    <w:rsid w:val="0027495A"/>
    <w:rsid w:val="002757EA"/>
    <w:rsid w:val="002764AF"/>
    <w:rsid w:val="00277AC8"/>
    <w:rsid w:val="00281BE9"/>
    <w:rsid w:val="002857C5"/>
    <w:rsid w:val="00285989"/>
    <w:rsid w:val="002863A8"/>
    <w:rsid w:val="00286744"/>
    <w:rsid w:val="002878D0"/>
    <w:rsid w:val="00287C3C"/>
    <w:rsid w:val="00292556"/>
    <w:rsid w:val="00292CED"/>
    <w:rsid w:val="0029424C"/>
    <w:rsid w:val="00295EA2"/>
    <w:rsid w:val="00297DC7"/>
    <w:rsid w:val="002A302E"/>
    <w:rsid w:val="002A3879"/>
    <w:rsid w:val="002A4593"/>
    <w:rsid w:val="002A4D89"/>
    <w:rsid w:val="002B02BF"/>
    <w:rsid w:val="002B034C"/>
    <w:rsid w:val="002B16A8"/>
    <w:rsid w:val="002B5118"/>
    <w:rsid w:val="002B5149"/>
    <w:rsid w:val="002B6878"/>
    <w:rsid w:val="002C0F00"/>
    <w:rsid w:val="002C223E"/>
    <w:rsid w:val="002D0872"/>
    <w:rsid w:val="002D19A2"/>
    <w:rsid w:val="002D2A1D"/>
    <w:rsid w:val="002D2D99"/>
    <w:rsid w:val="002D6988"/>
    <w:rsid w:val="002E0B09"/>
    <w:rsid w:val="002E13DB"/>
    <w:rsid w:val="002E4E89"/>
    <w:rsid w:val="002E4F22"/>
    <w:rsid w:val="002E65A9"/>
    <w:rsid w:val="002E750D"/>
    <w:rsid w:val="002E7E82"/>
    <w:rsid w:val="002F315E"/>
    <w:rsid w:val="002F33F9"/>
    <w:rsid w:val="002F465F"/>
    <w:rsid w:val="002F47AB"/>
    <w:rsid w:val="002F677F"/>
    <w:rsid w:val="002F788E"/>
    <w:rsid w:val="002F7A08"/>
    <w:rsid w:val="00300EA4"/>
    <w:rsid w:val="0030196E"/>
    <w:rsid w:val="003067D0"/>
    <w:rsid w:val="00307E50"/>
    <w:rsid w:val="003117C5"/>
    <w:rsid w:val="00313798"/>
    <w:rsid w:val="00315D6A"/>
    <w:rsid w:val="00320F23"/>
    <w:rsid w:val="003217ED"/>
    <w:rsid w:val="00323C1A"/>
    <w:rsid w:val="00324461"/>
    <w:rsid w:val="00327AFB"/>
    <w:rsid w:val="003308DB"/>
    <w:rsid w:val="003335AE"/>
    <w:rsid w:val="00334BF5"/>
    <w:rsid w:val="00335597"/>
    <w:rsid w:val="0033709F"/>
    <w:rsid w:val="0034294F"/>
    <w:rsid w:val="003444E1"/>
    <w:rsid w:val="0034450E"/>
    <w:rsid w:val="0034511F"/>
    <w:rsid w:val="00345327"/>
    <w:rsid w:val="00345ADD"/>
    <w:rsid w:val="00346B86"/>
    <w:rsid w:val="00351295"/>
    <w:rsid w:val="00353445"/>
    <w:rsid w:val="003537DA"/>
    <w:rsid w:val="00356705"/>
    <w:rsid w:val="00356C43"/>
    <w:rsid w:val="00360D04"/>
    <w:rsid w:val="0036357A"/>
    <w:rsid w:val="003655D1"/>
    <w:rsid w:val="0036578F"/>
    <w:rsid w:val="00365DB4"/>
    <w:rsid w:val="003664D1"/>
    <w:rsid w:val="00366ED5"/>
    <w:rsid w:val="00370AA3"/>
    <w:rsid w:val="00371647"/>
    <w:rsid w:val="003756AE"/>
    <w:rsid w:val="00376298"/>
    <w:rsid w:val="00380775"/>
    <w:rsid w:val="0038416E"/>
    <w:rsid w:val="00384EC5"/>
    <w:rsid w:val="00385918"/>
    <w:rsid w:val="0038740C"/>
    <w:rsid w:val="003936CB"/>
    <w:rsid w:val="00396372"/>
    <w:rsid w:val="003966D3"/>
    <w:rsid w:val="003970C4"/>
    <w:rsid w:val="00397925"/>
    <w:rsid w:val="003979A8"/>
    <w:rsid w:val="003A04CD"/>
    <w:rsid w:val="003A091C"/>
    <w:rsid w:val="003A0D6C"/>
    <w:rsid w:val="003A123B"/>
    <w:rsid w:val="003A124B"/>
    <w:rsid w:val="003A2974"/>
    <w:rsid w:val="003A3BD6"/>
    <w:rsid w:val="003A61E8"/>
    <w:rsid w:val="003B0A58"/>
    <w:rsid w:val="003B4AC1"/>
    <w:rsid w:val="003B5337"/>
    <w:rsid w:val="003C0680"/>
    <w:rsid w:val="003C34E3"/>
    <w:rsid w:val="003C388F"/>
    <w:rsid w:val="003C5CE7"/>
    <w:rsid w:val="003C7396"/>
    <w:rsid w:val="003C792C"/>
    <w:rsid w:val="003D17E8"/>
    <w:rsid w:val="003D4E91"/>
    <w:rsid w:val="003E03A5"/>
    <w:rsid w:val="003E1C31"/>
    <w:rsid w:val="003E308C"/>
    <w:rsid w:val="003E73D1"/>
    <w:rsid w:val="003F013A"/>
    <w:rsid w:val="003F2A9C"/>
    <w:rsid w:val="003F7753"/>
    <w:rsid w:val="00402AF9"/>
    <w:rsid w:val="0040335D"/>
    <w:rsid w:val="00404CEB"/>
    <w:rsid w:val="00406E4F"/>
    <w:rsid w:val="00410DA1"/>
    <w:rsid w:val="00411AAB"/>
    <w:rsid w:val="00411D5B"/>
    <w:rsid w:val="00411F96"/>
    <w:rsid w:val="0041266E"/>
    <w:rsid w:val="00413A42"/>
    <w:rsid w:val="004157A8"/>
    <w:rsid w:val="0042665E"/>
    <w:rsid w:val="004278B0"/>
    <w:rsid w:val="00427C94"/>
    <w:rsid w:val="00430489"/>
    <w:rsid w:val="0043135E"/>
    <w:rsid w:val="00432DAF"/>
    <w:rsid w:val="004353AA"/>
    <w:rsid w:val="0043578A"/>
    <w:rsid w:val="00437511"/>
    <w:rsid w:val="0044750C"/>
    <w:rsid w:val="0045068F"/>
    <w:rsid w:val="00453534"/>
    <w:rsid w:val="00453A3D"/>
    <w:rsid w:val="004547F8"/>
    <w:rsid w:val="00456491"/>
    <w:rsid w:val="00463823"/>
    <w:rsid w:val="004638A5"/>
    <w:rsid w:val="00463F98"/>
    <w:rsid w:val="004732B7"/>
    <w:rsid w:val="004733B0"/>
    <w:rsid w:val="0047399A"/>
    <w:rsid w:val="004749E1"/>
    <w:rsid w:val="00475907"/>
    <w:rsid w:val="00475F5C"/>
    <w:rsid w:val="00476762"/>
    <w:rsid w:val="00480857"/>
    <w:rsid w:val="004866CA"/>
    <w:rsid w:val="00486A0A"/>
    <w:rsid w:val="00487C21"/>
    <w:rsid w:val="00490917"/>
    <w:rsid w:val="00491202"/>
    <w:rsid w:val="00491958"/>
    <w:rsid w:val="00493CE8"/>
    <w:rsid w:val="00496782"/>
    <w:rsid w:val="00496FD1"/>
    <w:rsid w:val="004A2369"/>
    <w:rsid w:val="004A3432"/>
    <w:rsid w:val="004B1627"/>
    <w:rsid w:val="004B3B26"/>
    <w:rsid w:val="004B4817"/>
    <w:rsid w:val="004B53E4"/>
    <w:rsid w:val="004B60B2"/>
    <w:rsid w:val="004B64B7"/>
    <w:rsid w:val="004C024C"/>
    <w:rsid w:val="004C0AE5"/>
    <w:rsid w:val="004C0D8A"/>
    <w:rsid w:val="004C3AC3"/>
    <w:rsid w:val="004D0BA8"/>
    <w:rsid w:val="004D378F"/>
    <w:rsid w:val="004E19E6"/>
    <w:rsid w:val="004E20AF"/>
    <w:rsid w:val="004E4816"/>
    <w:rsid w:val="004F0070"/>
    <w:rsid w:val="004F0125"/>
    <w:rsid w:val="004F3B85"/>
    <w:rsid w:val="004F453D"/>
    <w:rsid w:val="004F4A71"/>
    <w:rsid w:val="004F64FA"/>
    <w:rsid w:val="00500E5B"/>
    <w:rsid w:val="00507004"/>
    <w:rsid w:val="00511C37"/>
    <w:rsid w:val="005127BD"/>
    <w:rsid w:val="00513BFE"/>
    <w:rsid w:val="005158CB"/>
    <w:rsid w:val="0051616B"/>
    <w:rsid w:val="005163FC"/>
    <w:rsid w:val="005178A9"/>
    <w:rsid w:val="00517E39"/>
    <w:rsid w:val="00520D76"/>
    <w:rsid w:val="00523573"/>
    <w:rsid w:val="005240C5"/>
    <w:rsid w:val="00525EC2"/>
    <w:rsid w:val="00525F47"/>
    <w:rsid w:val="00536183"/>
    <w:rsid w:val="00537769"/>
    <w:rsid w:val="005406B5"/>
    <w:rsid w:val="00540FB6"/>
    <w:rsid w:val="005425A7"/>
    <w:rsid w:val="00543CE8"/>
    <w:rsid w:val="00546C6F"/>
    <w:rsid w:val="00552998"/>
    <w:rsid w:val="005535F3"/>
    <w:rsid w:val="00557E09"/>
    <w:rsid w:val="00560CB8"/>
    <w:rsid w:val="00561D28"/>
    <w:rsid w:val="00563FC1"/>
    <w:rsid w:val="00573B9D"/>
    <w:rsid w:val="00576C1E"/>
    <w:rsid w:val="0057725F"/>
    <w:rsid w:val="005808B7"/>
    <w:rsid w:val="00580B5B"/>
    <w:rsid w:val="00581FE3"/>
    <w:rsid w:val="005859B9"/>
    <w:rsid w:val="00586161"/>
    <w:rsid w:val="005922D9"/>
    <w:rsid w:val="0059296C"/>
    <w:rsid w:val="005929F0"/>
    <w:rsid w:val="00592B6A"/>
    <w:rsid w:val="00593C36"/>
    <w:rsid w:val="005952EF"/>
    <w:rsid w:val="0059534B"/>
    <w:rsid w:val="005A20ED"/>
    <w:rsid w:val="005A388E"/>
    <w:rsid w:val="005A51F4"/>
    <w:rsid w:val="005B2FBE"/>
    <w:rsid w:val="005B468D"/>
    <w:rsid w:val="005B5976"/>
    <w:rsid w:val="005B5C6D"/>
    <w:rsid w:val="005C37A3"/>
    <w:rsid w:val="005C6786"/>
    <w:rsid w:val="005D4C61"/>
    <w:rsid w:val="005D4CFE"/>
    <w:rsid w:val="005D5AAE"/>
    <w:rsid w:val="005D7756"/>
    <w:rsid w:val="005D7AFC"/>
    <w:rsid w:val="005E61A8"/>
    <w:rsid w:val="005E6C7D"/>
    <w:rsid w:val="005F2D86"/>
    <w:rsid w:val="006010E5"/>
    <w:rsid w:val="0060181E"/>
    <w:rsid w:val="006021F0"/>
    <w:rsid w:val="00602E71"/>
    <w:rsid w:val="00603185"/>
    <w:rsid w:val="006039E4"/>
    <w:rsid w:val="0061110A"/>
    <w:rsid w:val="00611EB8"/>
    <w:rsid w:val="00611F06"/>
    <w:rsid w:val="006159F2"/>
    <w:rsid w:val="006161FE"/>
    <w:rsid w:val="0061772D"/>
    <w:rsid w:val="00620192"/>
    <w:rsid w:val="0062117D"/>
    <w:rsid w:val="00623E93"/>
    <w:rsid w:val="00627210"/>
    <w:rsid w:val="0063041B"/>
    <w:rsid w:val="00630E04"/>
    <w:rsid w:val="00631148"/>
    <w:rsid w:val="006352BC"/>
    <w:rsid w:val="00636675"/>
    <w:rsid w:val="006516F4"/>
    <w:rsid w:val="00651920"/>
    <w:rsid w:val="00655CDB"/>
    <w:rsid w:val="00660EF9"/>
    <w:rsid w:val="00661E11"/>
    <w:rsid w:val="006620E9"/>
    <w:rsid w:val="00666A26"/>
    <w:rsid w:val="0067065A"/>
    <w:rsid w:val="0067160F"/>
    <w:rsid w:val="00671A30"/>
    <w:rsid w:val="006725C6"/>
    <w:rsid w:val="00673A68"/>
    <w:rsid w:val="00675185"/>
    <w:rsid w:val="00676827"/>
    <w:rsid w:val="006854C1"/>
    <w:rsid w:val="00686A56"/>
    <w:rsid w:val="006968AA"/>
    <w:rsid w:val="006A06D9"/>
    <w:rsid w:val="006A3FAD"/>
    <w:rsid w:val="006A743F"/>
    <w:rsid w:val="006B13CC"/>
    <w:rsid w:val="006B17A8"/>
    <w:rsid w:val="006B5095"/>
    <w:rsid w:val="006C1C3E"/>
    <w:rsid w:val="006C4FE6"/>
    <w:rsid w:val="006D0AF7"/>
    <w:rsid w:val="006D2751"/>
    <w:rsid w:val="006D2D08"/>
    <w:rsid w:val="006D7063"/>
    <w:rsid w:val="006E3F74"/>
    <w:rsid w:val="006E5D1A"/>
    <w:rsid w:val="006E742A"/>
    <w:rsid w:val="006F2636"/>
    <w:rsid w:val="006F41F0"/>
    <w:rsid w:val="006F6791"/>
    <w:rsid w:val="00700986"/>
    <w:rsid w:val="007043F2"/>
    <w:rsid w:val="007050EF"/>
    <w:rsid w:val="00706582"/>
    <w:rsid w:val="00707035"/>
    <w:rsid w:val="00707D23"/>
    <w:rsid w:val="00713DC6"/>
    <w:rsid w:val="0071549E"/>
    <w:rsid w:val="00716222"/>
    <w:rsid w:val="007172E5"/>
    <w:rsid w:val="00723722"/>
    <w:rsid w:val="00723AD3"/>
    <w:rsid w:val="007255BC"/>
    <w:rsid w:val="007308CC"/>
    <w:rsid w:val="007310AA"/>
    <w:rsid w:val="00733558"/>
    <w:rsid w:val="00735350"/>
    <w:rsid w:val="00736D44"/>
    <w:rsid w:val="0073726F"/>
    <w:rsid w:val="00741EF3"/>
    <w:rsid w:val="007435B8"/>
    <w:rsid w:val="00744D5C"/>
    <w:rsid w:val="007513BD"/>
    <w:rsid w:val="00752815"/>
    <w:rsid w:val="00754879"/>
    <w:rsid w:val="00755741"/>
    <w:rsid w:val="00756E4A"/>
    <w:rsid w:val="0076228D"/>
    <w:rsid w:val="007639AF"/>
    <w:rsid w:val="00765187"/>
    <w:rsid w:val="00765DF1"/>
    <w:rsid w:val="00772357"/>
    <w:rsid w:val="00772749"/>
    <w:rsid w:val="007748C7"/>
    <w:rsid w:val="007753EC"/>
    <w:rsid w:val="007759DD"/>
    <w:rsid w:val="0077701A"/>
    <w:rsid w:val="00782F85"/>
    <w:rsid w:val="0078453E"/>
    <w:rsid w:val="00791131"/>
    <w:rsid w:val="007919BD"/>
    <w:rsid w:val="00792BFF"/>
    <w:rsid w:val="0079511E"/>
    <w:rsid w:val="00796794"/>
    <w:rsid w:val="007973DB"/>
    <w:rsid w:val="007A3C98"/>
    <w:rsid w:val="007A69EC"/>
    <w:rsid w:val="007A752D"/>
    <w:rsid w:val="007B08EF"/>
    <w:rsid w:val="007B1CDE"/>
    <w:rsid w:val="007B208C"/>
    <w:rsid w:val="007B26DC"/>
    <w:rsid w:val="007B2C7C"/>
    <w:rsid w:val="007B2D24"/>
    <w:rsid w:val="007B2EE9"/>
    <w:rsid w:val="007B3D19"/>
    <w:rsid w:val="007B58B1"/>
    <w:rsid w:val="007B6304"/>
    <w:rsid w:val="007B65B0"/>
    <w:rsid w:val="007C04A8"/>
    <w:rsid w:val="007C09EA"/>
    <w:rsid w:val="007C2C23"/>
    <w:rsid w:val="007C2C29"/>
    <w:rsid w:val="007C3A7C"/>
    <w:rsid w:val="007C3F0A"/>
    <w:rsid w:val="007D1D77"/>
    <w:rsid w:val="007D5046"/>
    <w:rsid w:val="007D5B5D"/>
    <w:rsid w:val="007D74D4"/>
    <w:rsid w:val="007E12DE"/>
    <w:rsid w:val="007E4299"/>
    <w:rsid w:val="007F13C5"/>
    <w:rsid w:val="007F23C6"/>
    <w:rsid w:val="007F2D75"/>
    <w:rsid w:val="00800058"/>
    <w:rsid w:val="00802528"/>
    <w:rsid w:val="0080264F"/>
    <w:rsid w:val="00803676"/>
    <w:rsid w:val="00805E5F"/>
    <w:rsid w:val="00805E70"/>
    <w:rsid w:val="00806546"/>
    <w:rsid w:val="00806CF8"/>
    <w:rsid w:val="00807447"/>
    <w:rsid w:val="0081119C"/>
    <w:rsid w:val="008124F0"/>
    <w:rsid w:val="008134AC"/>
    <w:rsid w:val="008139BD"/>
    <w:rsid w:val="008144F9"/>
    <w:rsid w:val="00815CA8"/>
    <w:rsid w:val="00815D08"/>
    <w:rsid w:val="0081655E"/>
    <w:rsid w:val="008167AF"/>
    <w:rsid w:val="00817229"/>
    <w:rsid w:val="008174B4"/>
    <w:rsid w:val="00820861"/>
    <w:rsid w:val="008232A4"/>
    <w:rsid w:val="00827A81"/>
    <w:rsid w:val="00830EF4"/>
    <w:rsid w:val="00831F3A"/>
    <w:rsid w:val="0083280B"/>
    <w:rsid w:val="00833A91"/>
    <w:rsid w:val="00836AC0"/>
    <w:rsid w:val="00836C74"/>
    <w:rsid w:val="00841308"/>
    <w:rsid w:val="0084587D"/>
    <w:rsid w:val="00852B2C"/>
    <w:rsid w:val="00853687"/>
    <w:rsid w:val="008608E2"/>
    <w:rsid w:val="00863398"/>
    <w:rsid w:val="00865CCE"/>
    <w:rsid w:val="00866065"/>
    <w:rsid w:val="008667F3"/>
    <w:rsid w:val="008673E1"/>
    <w:rsid w:val="00870109"/>
    <w:rsid w:val="00871453"/>
    <w:rsid w:val="00872E6C"/>
    <w:rsid w:val="008754B1"/>
    <w:rsid w:val="0087593B"/>
    <w:rsid w:val="00876916"/>
    <w:rsid w:val="00877C8B"/>
    <w:rsid w:val="00880CC3"/>
    <w:rsid w:val="00884E5C"/>
    <w:rsid w:val="00885B64"/>
    <w:rsid w:val="00885BBF"/>
    <w:rsid w:val="00885EE5"/>
    <w:rsid w:val="00886037"/>
    <w:rsid w:val="00887949"/>
    <w:rsid w:val="0089239E"/>
    <w:rsid w:val="008934EC"/>
    <w:rsid w:val="008946B4"/>
    <w:rsid w:val="00895110"/>
    <w:rsid w:val="00896947"/>
    <w:rsid w:val="0089700D"/>
    <w:rsid w:val="008A0A2B"/>
    <w:rsid w:val="008A1F96"/>
    <w:rsid w:val="008A26B3"/>
    <w:rsid w:val="008A61A4"/>
    <w:rsid w:val="008B09BF"/>
    <w:rsid w:val="008B2D8A"/>
    <w:rsid w:val="008B3520"/>
    <w:rsid w:val="008B3B0F"/>
    <w:rsid w:val="008B4B07"/>
    <w:rsid w:val="008B5375"/>
    <w:rsid w:val="008B6536"/>
    <w:rsid w:val="008C1F8E"/>
    <w:rsid w:val="008C39A1"/>
    <w:rsid w:val="008C3E66"/>
    <w:rsid w:val="008C48DB"/>
    <w:rsid w:val="008D0F00"/>
    <w:rsid w:val="008D3B61"/>
    <w:rsid w:val="008D3D1D"/>
    <w:rsid w:val="008D4883"/>
    <w:rsid w:val="008D66E2"/>
    <w:rsid w:val="008D6D9C"/>
    <w:rsid w:val="008D77FF"/>
    <w:rsid w:val="008E0A09"/>
    <w:rsid w:val="008E0B8D"/>
    <w:rsid w:val="008E1EB0"/>
    <w:rsid w:val="008E2308"/>
    <w:rsid w:val="008E24AD"/>
    <w:rsid w:val="008E2615"/>
    <w:rsid w:val="008E358D"/>
    <w:rsid w:val="008F47C1"/>
    <w:rsid w:val="008F5472"/>
    <w:rsid w:val="008F599D"/>
    <w:rsid w:val="008F5A50"/>
    <w:rsid w:val="008F61A3"/>
    <w:rsid w:val="0090415B"/>
    <w:rsid w:val="00906054"/>
    <w:rsid w:val="00906347"/>
    <w:rsid w:val="009065CB"/>
    <w:rsid w:val="00911BC5"/>
    <w:rsid w:val="00914D2D"/>
    <w:rsid w:val="009174F0"/>
    <w:rsid w:val="00917B4E"/>
    <w:rsid w:val="009205B5"/>
    <w:rsid w:val="00923F13"/>
    <w:rsid w:val="00926422"/>
    <w:rsid w:val="0092768C"/>
    <w:rsid w:val="00927BC9"/>
    <w:rsid w:val="009316D3"/>
    <w:rsid w:val="00931A15"/>
    <w:rsid w:val="00933577"/>
    <w:rsid w:val="00934420"/>
    <w:rsid w:val="00934F99"/>
    <w:rsid w:val="00935989"/>
    <w:rsid w:val="00943610"/>
    <w:rsid w:val="00950668"/>
    <w:rsid w:val="00954520"/>
    <w:rsid w:val="00954C9D"/>
    <w:rsid w:val="009555F0"/>
    <w:rsid w:val="00955E56"/>
    <w:rsid w:val="0095699A"/>
    <w:rsid w:val="00956DF3"/>
    <w:rsid w:val="009575DD"/>
    <w:rsid w:val="00957E3E"/>
    <w:rsid w:val="00957FB8"/>
    <w:rsid w:val="00961D97"/>
    <w:rsid w:val="00961E2D"/>
    <w:rsid w:val="0096397A"/>
    <w:rsid w:val="00964D94"/>
    <w:rsid w:val="0096503C"/>
    <w:rsid w:val="00965376"/>
    <w:rsid w:val="009661A2"/>
    <w:rsid w:val="00966E14"/>
    <w:rsid w:val="00971445"/>
    <w:rsid w:val="00972830"/>
    <w:rsid w:val="00975553"/>
    <w:rsid w:val="00981642"/>
    <w:rsid w:val="00984D44"/>
    <w:rsid w:val="00985AF8"/>
    <w:rsid w:val="00986E48"/>
    <w:rsid w:val="00992039"/>
    <w:rsid w:val="00992B8C"/>
    <w:rsid w:val="00994B91"/>
    <w:rsid w:val="009969D8"/>
    <w:rsid w:val="009A0945"/>
    <w:rsid w:val="009A259E"/>
    <w:rsid w:val="009A32C3"/>
    <w:rsid w:val="009A5AA2"/>
    <w:rsid w:val="009A7EA4"/>
    <w:rsid w:val="009B3A62"/>
    <w:rsid w:val="009B3B4D"/>
    <w:rsid w:val="009B414D"/>
    <w:rsid w:val="009B69F5"/>
    <w:rsid w:val="009B7162"/>
    <w:rsid w:val="009C1098"/>
    <w:rsid w:val="009C4447"/>
    <w:rsid w:val="009C6790"/>
    <w:rsid w:val="009C6D34"/>
    <w:rsid w:val="009D003D"/>
    <w:rsid w:val="009D30C4"/>
    <w:rsid w:val="009D328A"/>
    <w:rsid w:val="009D42B3"/>
    <w:rsid w:val="009D653E"/>
    <w:rsid w:val="009E0008"/>
    <w:rsid w:val="009E04FA"/>
    <w:rsid w:val="009E2A9F"/>
    <w:rsid w:val="009E6835"/>
    <w:rsid w:val="009F1948"/>
    <w:rsid w:val="009F3990"/>
    <w:rsid w:val="009F64AA"/>
    <w:rsid w:val="00A00DCE"/>
    <w:rsid w:val="00A05519"/>
    <w:rsid w:val="00A05D37"/>
    <w:rsid w:val="00A068CB"/>
    <w:rsid w:val="00A07005"/>
    <w:rsid w:val="00A07DB9"/>
    <w:rsid w:val="00A108E1"/>
    <w:rsid w:val="00A12886"/>
    <w:rsid w:val="00A14954"/>
    <w:rsid w:val="00A16E1E"/>
    <w:rsid w:val="00A17F45"/>
    <w:rsid w:val="00A20A3E"/>
    <w:rsid w:val="00A224BB"/>
    <w:rsid w:val="00A26E60"/>
    <w:rsid w:val="00A2783C"/>
    <w:rsid w:val="00A27B19"/>
    <w:rsid w:val="00A32B4E"/>
    <w:rsid w:val="00A33448"/>
    <w:rsid w:val="00A33D33"/>
    <w:rsid w:val="00A34510"/>
    <w:rsid w:val="00A35396"/>
    <w:rsid w:val="00A355F5"/>
    <w:rsid w:val="00A3776C"/>
    <w:rsid w:val="00A37E9C"/>
    <w:rsid w:val="00A42A9F"/>
    <w:rsid w:val="00A431B5"/>
    <w:rsid w:val="00A462AB"/>
    <w:rsid w:val="00A527A9"/>
    <w:rsid w:val="00A533AE"/>
    <w:rsid w:val="00A558FF"/>
    <w:rsid w:val="00A61177"/>
    <w:rsid w:val="00A617B2"/>
    <w:rsid w:val="00A61DD2"/>
    <w:rsid w:val="00A644C6"/>
    <w:rsid w:val="00A654FA"/>
    <w:rsid w:val="00A65AAA"/>
    <w:rsid w:val="00A66546"/>
    <w:rsid w:val="00A671E1"/>
    <w:rsid w:val="00A73C19"/>
    <w:rsid w:val="00A76042"/>
    <w:rsid w:val="00A82694"/>
    <w:rsid w:val="00A84616"/>
    <w:rsid w:val="00A84A21"/>
    <w:rsid w:val="00A87452"/>
    <w:rsid w:val="00A92281"/>
    <w:rsid w:val="00A94D9A"/>
    <w:rsid w:val="00A95D13"/>
    <w:rsid w:val="00A96537"/>
    <w:rsid w:val="00AA0434"/>
    <w:rsid w:val="00AA1704"/>
    <w:rsid w:val="00AA2C62"/>
    <w:rsid w:val="00AA6FBE"/>
    <w:rsid w:val="00AC0535"/>
    <w:rsid w:val="00AC167C"/>
    <w:rsid w:val="00AC21C7"/>
    <w:rsid w:val="00AC4C1E"/>
    <w:rsid w:val="00AC7CFB"/>
    <w:rsid w:val="00AD055D"/>
    <w:rsid w:val="00AD0D18"/>
    <w:rsid w:val="00AD1F5A"/>
    <w:rsid w:val="00AD314F"/>
    <w:rsid w:val="00AD3E06"/>
    <w:rsid w:val="00AD3F73"/>
    <w:rsid w:val="00AD4D3D"/>
    <w:rsid w:val="00AD6A78"/>
    <w:rsid w:val="00AE1E90"/>
    <w:rsid w:val="00AE1EF7"/>
    <w:rsid w:val="00AE3038"/>
    <w:rsid w:val="00AE308E"/>
    <w:rsid w:val="00AE4486"/>
    <w:rsid w:val="00AE46BC"/>
    <w:rsid w:val="00AE584E"/>
    <w:rsid w:val="00AE5BB4"/>
    <w:rsid w:val="00AE7A40"/>
    <w:rsid w:val="00AE7FDF"/>
    <w:rsid w:val="00AF352C"/>
    <w:rsid w:val="00AF49A3"/>
    <w:rsid w:val="00AF65E2"/>
    <w:rsid w:val="00AF7500"/>
    <w:rsid w:val="00B00551"/>
    <w:rsid w:val="00B012AF"/>
    <w:rsid w:val="00B0538C"/>
    <w:rsid w:val="00B05687"/>
    <w:rsid w:val="00B05B78"/>
    <w:rsid w:val="00B06973"/>
    <w:rsid w:val="00B11ACD"/>
    <w:rsid w:val="00B17EC4"/>
    <w:rsid w:val="00B20345"/>
    <w:rsid w:val="00B20D2B"/>
    <w:rsid w:val="00B216DC"/>
    <w:rsid w:val="00B22B54"/>
    <w:rsid w:val="00B24705"/>
    <w:rsid w:val="00B34365"/>
    <w:rsid w:val="00B34FFB"/>
    <w:rsid w:val="00B3617C"/>
    <w:rsid w:val="00B424B8"/>
    <w:rsid w:val="00B43DFA"/>
    <w:rsid w:val="00B447A5"/>
    <w:rsid w:val="00B47AEF"/>
    <w:rsid w:val="00B50F72"/>
    <w:rsid w:val="00B51E2A"/>
    <w:rsid w:val="00B54589"/>
    <w:rsid w:val="00B56197"/>
    <w:rsid w:val="00B60032"/>
    <w:rsid w:val="00B61591"/>
    <w:rsid w:val="00B635D7"/>
    <w:rsid w:val="00B663BC"/>
    <w:rsid w:val="00B66C66"/>
    <w:rsid w:val="00B67E05"/>
    <w:rsid w:val="00B71000"/>
    <w:rsid w:val="00B72A15"/>
    <w:rsid w:val="00B741A7"/>
    <w:rsid w:val="00B76D42"/>
    <w:rsid w:val="00B770A6"/>
    <w:rsid w:val="00B7789C"/>
    <w:rsid w:val="00B80A22"/>
    <w:rsid w:val="00B82069"/>
    <w:rsid w:val="00B841C2"/>
    <w:rsid w:val="00B85A08"/>
    <w:rsid w:val="00B86771"/>
    <w:rsid w:val="00B90B06"/>
    <w:rsid w:val="00B9106E"/>
    <w:rsid w:val="00B933E9"/>
    <w:rsid w:val="00B9586F"/>
    <w:rsid w:val="00B96EBF"/>
    <w:rsid w:val="00BA045F"/>
    <w:rsid w:val="00BA0C8D"/>
    <w:rsid w:val="00BA1172"/>
    <w:rsid w:val="00BA49C5"/>
    <w:rsid w:val="00BA4BC3"/>
    <w:rsid w:val="00BA4E13"/>
    <w:rsid w:val="00BA5180"/>
    <w:rsid w:val="00BA5D41"/>
    <w:rsid w:val="00BB2EF4"/>
    <w:rsid w:val="00BB472F"/>
    <w:rsid w:val="00BB528E"/>
    <w:rsid w:val="00BB5316"/>
    <w:rsid w:val="00BB7EF5"/>
    <w:rsid w:val="00BC345B"/>
    <w:rsid w:val="00BC4AA6"/>
    <w:rsid w:val="00BC6DC7"/>
    <w:rsid w:val="00BD1EB5"/>
    <w:rsid w:val="00BD1EBB"/>
    <w:rsid w:val="00BD1FB5"/>
    <w:rsid w:val="00BD4EAD"/>
    <w:rsid w:val="00BD59DE"/>
    <w:rsid w:val="00BD603F"/>
    <w:rsid w:val="00BD7ABF"/>
    <w:rsid w:val="00BD7E26"/>
    <w:rsid w:val="00BE5681"/>
    <w:rsid w:val="00BE56B0"/>
    <w:rsid w:val="00BF2CCA"/>
    <w:rsid w:val="00BF4593"/>
    <w:rsid w:val="00BF5051"/>
    <w:rsid w:val="00BF5130"/>
    <w:rsid w:val="00BF55E7"/>
    <w:rsid w:val="00C03739"/>
    <w:rsid w:val="00C0471D"/>
    <w:rsid w:val="00C04985"/>
    <w:rsid w:val="00C06ACD"/>
    <w:rsid w:val="00C0735B"/>
    <w:rsid w:val="00C10943"/>
    <w:rsid w:val="00C176FB"/>
    <w:rsid w:val="00C17772"/>
    <w:rsid w:val="00C20033"/>
    <w:rsid w:val="00C21275"/>
    <w:rsid w:val="00C217D9"/>
    <w:rsid w:val="00C21CE0"/>
    <w:rsid w:val="00C22132"/>
    <w:rsid w:val="00C222AC"/>
    <w:rsid w:val="00C2273F"/>
    <w:rsid w:val="00C23217"/>
    <w:rsid w:val="00C24E63"/>
    <w:rsid w:val="00C25C47"/>
    <w:rsid w:val="00C27F31"/>
    <w:rsid w:val="00C336BC"/>
    <w:rsid w:val="00C3610E"/>
    <w:rsid w:val="00C37827"/>
    <w:rsid w:val="00C37E0D"/>
    <w:rsid w:val="00C40C3E"/>
    <w:rsid w:val="00C43453"/>
    <w:rsid w:val="00C43B6D"/>
    <w:rsid w:val="00C448B8"/>
    <w:rsid w:val="00C51095"/>
    <w:rsid w:val="00C514D8"/>
    <w:rsid w:val="00C5320E"/>
    <w:rsid w:val="00C549C1"/>
    <w:rsid w:val="00C551E2"/>
    <w:rsid w:val="00C5594C"/>
    <w:rsid w:val="00C560E7"/>
    <w:rsid w:val="00C56A19"/>
    <w:rsid w:val="00C6053E"/>
    <w:rsid w:val="00C628CC"/>
    <w:rsid w:val="00C66027"/>
    <w:rsid w:val="00C66E49"/>
    <w:rsid w:val="00C7223A"/>
    <w:rsid w:val="00C7509E"/>
    <w:rsid w:val="00C751C4"/>
    <w:rsid w:val="00C77A7F"/>
    <w:rsid w:val="00C81644"/>
    <w:rsid w:val="00C85951"/>
    <w:rsid w:val="00C86A8F"/>
    <w:rsid w:val="00C91F95"/>
    <w:rsid w:val="00C93071"/>
    <w:rsid w:val="00C934A1"/>
    <w:rsid w:val="00CA0BA4"/>
    <w:rsid w:val="00CA0BBE"/>
    <w:rsid w:val="00CA1777"/>
    <w:rsid w:val="00CA45E9"/>
    <w:rsid w:val="00CA4B28"/>
    <w:rsid w:val="00CA4D9A"/>
    <w:rsid w:val="00CA5007"/>
    <w:rsid w:val="00CA569B"/>
    <w:rsid w:val="00CB2E19"/>
    <w:rsid w:val="00CC24AA"/>
    <w:rsid w:val="00CC257B"/>
    <w:rsid w:val="00CC26A2"/>
    <w:rsid w:val="00CC588E"/>
    <w:rsid w:val="00CC76D2"/>
    <w:rsid w:val="00CC7E4E"/>
    <w:rsid w:val="00CD4A56"/>
    <w:rsid w:val="00CD77FE"/>
    <w:rsid w:val="00CE218E"/>
    <w:rsid w:val="00CE4727"/>
    <w:rsid w:val="00CE50A1"/>
    <w:rsid w:val="00CE5D38"/>
    <w:rsid w:val="00CE66F9"/>
    <w:rsid w:val="00CE7267"/>
    <w:rsid w:val="00CF0279"/>
    <w:rsid w:val="00CF081B"/>
    <w:rsid w:val="00CF59FB"/>
    <w:rsid w:val="00CF7EA4"/>
    <w:rsid w:val="00D10F7A"/>
    <w:rsid w:val="00D13692"/>
    <w:rsid w:val="00D16404"/>
    <w:rsid w:val="00D202BA"/>
    <w:rsid w:val="00D234EC"/>
    <w:rsid w:val="00D2363D"/>
    <w:rsid w:val="00D25A32"/>
    <w:rsid w:val="00D25C37"/>
    <w:rsid w:val="00D269D1"/>
    <w:rsid w:val="00D27C33"/>
    <w:rsid w:val="00D32377"/>
    <w:rsid w:val="00D3477C"/>
    <w:rsid w:val="00D35B56"/>
    <w:rsid w:val="00D43048"/>
    <w:rsid w:val="00D442A2"/>
    <w:rsid w:val="00D44F18"/>
    <w:rsid w:val="00D4693D"/>
    <w:rsid w:val="00D47483"/>
    <w:rsid w:val="00D47A07"/>
    <w:rsid w:val="00D47DA5"/>
    <w:rsid w:val="00D55F7A"/>
    <w:rsid w:val="00D56059"/>
    <w:rsid w:val="00D57CF5"/>
    <w:rsid w:val="00D57DE5"/>
    <w:rsid w:val="00D625DB"/>
    <w:rsid w:val="00D65BF8"/>
    <w:rsid w:val="00D67369"/>
    <w:rsid w:val="00D67527"/>
    <w:rsid w:val="00D70AFF"/>
    <w:rsid w:val="00D731D4"/>
    <w:rsid w:val="00D75074"/>
    <w:rsid w:val="00D76164"/>
    <w:rsid w:val="00D7637E"/>
    <w:rsid w:val="00D81D72"/>
    <w:rsid w:val="00D82617"/>
    <w:rsid w:val="00D8389C"/>
    <w:rsid w:val="00D846B9"/>
    <w:rsid w:val="00D84F4B"/>
    <w:rsid w:val="00D855D5"/>
    <w:rsid w:val="00D85C8B"/>
    <w:rsid w:val="00D87F86"/>
    <w:rsid w:val="00D91011"/>
    <w:rsid w:val="00D93BED"/>
    <w:rsid w:val="00D95AD2"/>
    <w:rsid w:val="00D96638"/>
    <w:rsid w:val="00D96672"/>
    <w:rsid w:val="00D97184"/>
    <w:rsid w:val="00DA7C6F"/>
    <w:rsid w:val="00DB0AB0"/>
    <w:rsid w:val="00DB1114"/>
    <w:rsid w:val="00DB39C6"/>
    <w:rsid w:val="00DB7107"/>
    <w:rsid w:val="00DB7484"/>
    <w:rsid w:val="00DB7DB1"/>
    <w:rsid w:val="00DB7E0B"/>
    <w:rsid w:val="00DC1DA8"/>
    <w:rsid w:val="00DC563D"/>
    <w:rsid w:val="00DD6304"/>
    <w:rsid w:val="00DE0BBA"/>
    <w:rsid w:val="00DE5246"/>
    <w:rsid w:val="00DE7BC0"/>
    <w:rsid w:val="00DF07B8"/>
    <w:rsid w:val="00DF1D50"/>
    <w:rsid w:val="00DF24AB"/>
    <w:rsid w:val="00DF2864"/>
    <w:rsid w:val="00DF3D28"/>
    <w:rsid w:val="00DF4F49"/>
    <w:rsid w:val="00DF6377"/>
    <w:rsid w:val="00DF757C"/>
    <w:rsid w:val="00E05076"/>
    <w:rsid w:val="00E05C0B"/>
    <w:rsid w:val="00E05D8B"/>
    <w:rsid w:val="00E06841"/>
    <w:rsid w:val="00E07B8A"/>
    <w:rsid w:val="00E11D30"/>
    <w:rsid w:val="00E15A76"/>
    <w:rsid w:val="00E15B55"/>
    <w:rsid w:val="00E15F50"/>
    <w:rsid w:val="00E16621"/>
    <w:rsid w:val="00E16FCA"/>
    <w:rsid w:val="00E175E1"/>
    <w:rsid w:val="00E2021B"/>
    <w:rsid w:val="00E20D87"/>
    <w:rsid w:val="00E21215"/>
    <w:rsid w:val="00E22593"/>
    <w:rsid w:val="00E22CF5"/>
    <w:rsid w:val="00E2341B"/>
    <w:rsid w:val="00E30FBA"/>
    <w:rsid w:val="00E319AD"/>
    <w:rsid w:val="00E320EF"/>
    <w:rsid w:val="00E3333E"/>
    <w:rsid w:val="00E34952"/>
    <w:rsid w:val="00E3503D"/>
    <w:rsid w:val="00E351F5"/>
    <w:rsid w:val="00E36C97"/>
    <w:rsid w:val="00E36F3A"/>
    <w:rsid w:val="00E37536"/>
    <w:rsid w:val="00E410E2"/>
    <w:rsid w:val="00E416CD"/>
    <w:rsid w:val="00E4236E"/>
    <w:rsid w:val="00E42A02"/>
    <w:rsid w:val="00E43899"/>
    <w:rsid w:val="00E47C7B"/>
    <w:rsid w:val="00E512E4"/>
    <w:rsid w:val="00E514FA"/>
    <w:rsid w:val="00E51DCA"/>
    <w:rsid w:val="00E55C62"/>
    <w:rsid w:val="00E56D31"/>
    <w:rsid w:val="00E5748C"/>
    <w:rsid w:val="00E60F73"/>
    <w:rsid w:val="00E62EBE"/>
    <w:rsid w:val="00E708B0"/>
    <w:rsid w:val="00E746A0"/>
    <w:rsid w:val="00E74B17"/>
    <w:rsid w:val="00E770C3"/>
    <w:rsid w:val="00E77118"/>
    <w:rsid w:val="00E77552"/>
    <w:rsid w:val="00E8080C"/>
    <w:rsid w:val="00E828CE"/>
    <w:rsid w:val="00E83600"/>
    <w:rsid w:val="00E8552F"/>
    <w:rsid w:val="00E9096D"/>
    <w:rsid w:val="00E9141F"/>
    <w:rsid w:val="00E932E6"/>
    <w:rsid w:val="00E93F48"/>
    <w:rsid w:val="00E942AF"/>
    <w:rsid w:val="00E94867"/>
    <w:rsid w:val="00E95B05"/>
    <w:rsid w:val="00E95BCB"/>
    <w:rsid w:val="00E972D5"/>
    <w:rsid w:val="00E973C9"/>
    <w:rsid w:val="00E97F64"/>
    <w:rsid w:val="00EA0CDF"/>
    <w:rsid w:val="00EA2E14"/>
    <w:rsid w:val="00EA4B75"/>
    <w:rsid w:val="00EA5ECE"/>
    <w:rsid w:val="00EA673A"/>
    <w:rsid w:val="00EA7618"/>
    <w:rsid w:val="00EB197D"/>
    <w:rsid w:val="00EB5283"/>
    <w:rsid w:val="00EC1058"/>
    <w:rsid w:val="00EC32C5"/>
    <w:rsid w:val="00EC7DB7"/>
    <w:rsid w:val="00ED1FBA"/>
    <w:rsid w:val="00ED67F0"/>
    <w:rsid w:val="00EE0D58"/>
    <w:rsid w:val="00EE25EE"/>
    <w:rsid w:val="00EE3DCA"/>
    <w:rsid w:val="00EE63E0"/>
    <w:rsid w:val="00EF03DB"/>
    <w:rsid w:val="00EF3C28"/>
    <w:rsid w:val="00EF463D"/>
    <w:rsid w:val="00F043E0"/>
    <w:rsid w:val="00F062C8"/>
    <w:rsid w:val="00F07158"/>
    <w:rsid w:val="00F0790F"/>
    <w:rsid w:val="00F10410"/>
    <w:rsid w:val="00F10B84"/>
    <w:rsid w:val="00F12EFA"/>
    <w:rsid w:val="00F1777D"/>
    <w:rsid w:val="00F20148"/>
    <w:rsid w:val="00F20B1C"/>
    <w:rsid w:val="00F24C22"/>
    <w:rsid w:val="00F24F25"/>
    <w:rsid w:val="00F25721"/>
    <w:rsid w:val="00F25D58"/>
    <w:rsid w:val="00F261E5"/>
    <w:rsid w:val="00F3050A"/>
    <w:rsid w:val="00F34549"/>
    <w:rsid w:val="00F377C1"/>
    <w:rsid w:val="00F40E97"/>
    <w:rsid w:val="00F43020"/>
    <w:rsid w:val="00F43746"/>
    <w:rsid w:val="00F4375D"/>
    <w:rsid w:val="00F46179"/>
    <w:rsid w:val="00F47C32"/>
    <w:rsid w:val="00F51CEC"/>
    <w:rsid w:val="00F53A65"/>
    <w:rsid w:val="00F54210"/>
    <w:rsid w:val="00F575B3"/>
    <w:rsid w:val="00F57869"/>
    <w:rsid w:val="00F604AF"/>
    <w:rsid w:val="00F609CC"/>
    <w:rsid w:val="00F60B27"/>
    <w:rsid w:val="00F61C78"/>
    <w:rsid w:val="00F62A52"/>
    <w:rsid w:val="00F63549"/>
    <w:rsid w:val="00F66EB0"/>
    <w:rsid w:val="00F705BF"/>
    <w:rsid w:val="00F713C9"/>
    <w:rsid w:val="00F7152D"/>
    <w:rsid w:val="00F71BAC"/>
    <w:rsid w:val="00F71E55"/>
    <w:rsid w:val="00F7245D"/>
    <w:rsid w:val="00F734D5"/>
    <w:rsid w:val="00F770BA"/>
    <w:rsid w:val="00F773C3"/>
    <w:rsid w:val="00F83CDA"/>
    <w:rsid w:val="00F86834"/>
    <w:rsid w:val="00F9066E"/>
    <w:rsid w:val="00F90755"/>
    <w:rsid w:val="00F90B74"/>
    <w:rsid w:val="00F90F92"/>
    <w:rsid w:val="00F9460B"/>
    <w:rsid w:val="00F94EAC"/>
    <w:rsid w:val="00FA0031"/>
    <w:rsid w:val="00FA3E91"/>
    <w:rsid w:val="00FA4574"/>
    <w:rsid w:val="00FA5858"/>
    <w:rsid w:val="00FA59EF"/>
    <w:rsid w:val="00FA774D"/>
    <w:rsid w:val="00FB2E63"/>
    <w:rsid w:val="00FB52A7"/>
    <w:rsid w:val="00FB584B"/>
    <w:rsid w:val="00FB5DC6"/>
    <w:rsid w:val="00FB67F7"/>
    <w:rsid w:val="00FB7D59"/>
    <w:rsid w:val="00FC2020"/>
    <w:rsid w:val="00FC2FF9"/>
    <w:rsid w:val="00FC389B"/>
    <w:rsid w:val="00FC53AC"/>
    <w:rsid w:val="00FD06FB"/>
    <w:rsid w:val="00FD1CA5"/>
    <w:rsid w:val="00FD2295"/>
    <w:rsid w:val="00FD360C"/>
    <w:rsid w:val="00FD496E"/>
    <w:rsid w:val="00FD6E11"/>
    <w:rsid w:val="00FD7409"/>
    <w:rsid w:val="00FD7DD0"/>
    <w:rsid w:val="00FE0622"/>
    <w:rsid w:val="00FE12F6"/>
    <w:rsid w:val="00FE1DBC"/>
    <w:rsid w:val="00FE2642"/>
    <w:rsid w:val="00FE52D8"/>
    <w:rsid w:val="00FE552B"/>
    <w:rsid w:val="00FE59DA"/>
    <w:rsid w:val="00FE6D74"/>
    <w:rsid w:val="00FE73E6"/>
    <w:rsid w:val="00FE7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7EEC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SG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8E358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A34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3432"/>
  </w:style>
  <w:style w:type="paragraph" w:styleId="Footer">
    <w:name w:val="footer"/>
    <w:basedOn w:val="Normal"/>
    <w:link w:val="FooterChar"/>
    <w:uiPriority w:val="99"/>
    <w:unhideWhenUsed/>
    <w:rsid w:val="004A34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3432"/>
  </w:style>
  <w:style w:type="character" w:customStyle="1" w:styleId="hgkelc">
    <w:name w:val="hgkelc"/>
    <w:basedOn w:val="DefaultParagraphFont"/>
    <w:rsid w:val="00F377C1"/>
  </w:style>
  <w:style w:type="character" w:customStyle="1" w:styleId="citation-doi">
    <w:name w:val="citation-doi"/>
    <w:basedOn w:val="DefaultParagraphFont"/>
    <w:rsid w:val="000D298F"/>
  </w:style>
  <w:style w:type="character" w:styleId="Hyperlink">
    <w:name w:val="Hyperlink"/>
    <w:basedOn w:val="DefaultParagraphFont"/>
    <w:uiPriority w:val="99"/>
    <w:unhideWhenUsed/>
    <w:rsid w:val="000D298F"/>
    <w:rPr>
      <w:color w:val="0000FF"/>
      <w:u w:val="single"/>
    </w:rPr>
  </w:style>
  <w:style w:type="character" w:customStyle="1" w:styleId="jrnl">
    <w:name w:val="jrnl"/>
    <w:basedOn w:val="DefaultParagraphFont"/>
    <w:rsid w:val="000D298F"/>
  </w:style>
  <w:style w:type="character" w:customStyle="1" w:styleId="highlight">
    <w:name w:val="highlight"/>
    <w:basedOn w:val="DefaultParagraphFont"/>
    <w:rsid w:val="000D298F"/>
  </w:style>
  <w:style w:type="character" w:customStyle="1" w:styleId="apple-converted-space">
    <w:name w:val="apple-converted-space"/>
    <w:basedOn w:val="DefaultParagraphFont"/>
    <w:rsid w:val="000D298F"/>
  </w:style>
  <w:style w:type="character" w:styleId="Emphasis">
    <w:name w:val="Emphasis"/>
    <w:basedOn w:val="DefaultParagraphFont"/>
    <w:uiPriority w:val="20"/>
    <w:qFormat/>
    <w:rsid w:val="000D298F"/>
    <w:rPr>
      <w:i/>
      <w:iCs/>
    </w:rPr>
  </w:style>
  <w:style w:type="character" w:customStyle="1" w:styleId="linkbluetoblue">
    <w:name w:val="linkbluetoblue"/>
    <w:basedOn w:val="DefaultParagraphFont"/>
    <w:rsid w:val="000D298F"/>
  </w:style>
  <w:style w:type="character" w:customStyle="1" w:styleId="element-citation">
    <w:name w:val="element-citation"/>
    <w:basedOn w:val="DefaultParagraphFont"/>
    <w:rsid w:val="000D298F"/>
  </w:style>
  <w:style w:type="character" w:customStyle="1" w:styleId="ref-journal">
    <w:name w:val="ref-journal"/>
    <w:basedOn w:val="DefaultParagraphFont"/>
    <w:rsid w:val="000D298F"/>
  </w:style>
  <w:style w:type="character" w:customStyle="1" w:styleId="ref-vol">
    <w:name w:val="ref-vol"/>
    <w:basedOn w:val="DefaultParagraphFont"/>
    <w:rsid w:val="000D298F"/>
  </w:style>
  <w:style w:type="character" w:styleId="Strong">
    <w:name w:val="Strong"/>
    <w:uiPriority w:val="22"/>
    <w:qFormat/>
    <w:rsid w:val="00673A68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77552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C37E0D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E11D30"/>
    <w:rPr>
      <w:color w:val="666666"/>
    </w:rPr>
  </w:style>
  <w:style w:type="character" w:styleId="FollowedHyperlink">
    <w:name w:val="FollowedHyperlink"/>
    <w:basedOn w:val="DefaultParagraphFont"/>
    <w:uiPriority w:val="99"/>
    <w:semiHidden/>
    <w:unhideWhenUsed/>
    <w:rsid w:val="00F734D5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065A0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9511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A17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177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067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67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67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67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67D0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8E358D"/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SG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8E358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A34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3432"/>
  </w:style>
  <w:style w:type="paragraph" w:styleId="Footer">
    <w:name w:val="footer"/>
    <w:basedOn w:val="Normal"/>
    <w:link w:val="FooterChar"/>
    <w:uiPriority w:val="99"/>
    <w:unhideWhenUsed/>
    <w:rsid w:val="004A34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3432"/>
  </w:style>
  <w:style w:type="character" w:customStyle="1" w:styleId="hgkelc">
    <w:name w:val="hgkelc"/>
    <w:basedOn w:val="DefaultParagraphFont"/>
    <w:rsid w:val="00F377C1"/>
  </w:style>
  <w:style w:type="character" w:customStyle="1" w:styleId="citation-doi">
    <w:name w:val="citation-doi"/>
    <w:basedOn w:val="DefaultParagraphFont"/>
    <w:rsid w:val="000D298F"/>
  </w:style>
  <w:style w:type="character" w:styleId="Hyperlink">
    <w:name w:val="Hyperlink"/>
    <w:basedOn w:val="DefaultParagraphFont"/>
    <w:uiPriority w:val="99"/>
    <w:unhideWhenUsed/>
    <w:rsid w:val="000D298F"/>
    <w:rPr>
      <w:color w:val="0000FF"/>
      <w:u w:val="single"/>
    </w:rPr>
  </w:style>
  <w:style w:type="character" w:customStyle="1" w:styleId="jrnl">
    <w:name w:val="jrnl"/>
    <w:basedOn w:val="DefaultParagraphFont"/>
    <w:rsid w:val="000D298F"/>
  </w:style>
  <w:style w:type="character" w:customStyle="1" w:styleId="highlight">
    <w:name w:val="highlight"/>
    <w:basedOn w:val="DefaultParagraphFont"/>
    <w:rsid w:val="000D298F"/>
  </w:style>
  <w:style w:type="character" w:customStyle="1" w:styleId="apple-converted-space">
    <w:name w:val="apple-converted-space"/>
    <w:basedOn w:val="DefaultParagraphFont"/>
    <w:rsid w:val="000D298F"/>
  </w:style>
  <w:style w:type="character" w:styleId="Emphasis">
    <w:name w:val="Emphasis"/>
    <w:basedOn w:val="DefaultParagraphFont"/>
    <w:uiPriority w:val="20"/>
    <w:qFormat/>
    <w:rsid w:val="000D298F"/>
    <w:rPr>
      <w:i/>
      <w:iCs/>
    </w:rPr>
  </w:style>
  <w:style w:type="character" w:customStyle="1" w:styleId="linkbluetoblue">
    <w:name w:val="linkbluetoblue"/>
    <w:basedOn w:val="DefaultParagraphFont"/>
    <w:rsid w:val="000D298F"/>
  </w:style>
  <w:style w:type="character" w:customStyle="1" w:styleId="element-citation">
    <w:name w:val="element-citation"/>
    <w:basedOn w:val="DefaultParagraphFont"/>
    <w:rsid w:val="000D298F"/>
  </w:style>
  <w:style w:type="character" w:customStyle="1" w:styleId="ref-journal">
    <w:name w:val="ref-journal"/>
    <w:basedOn w:val="DefaultParagraphFont"/>
    <w:rsid w:val="000D298F"/>
  </w:style>
  <w:style w:type="character" w:customStyle="1" w:styleId="ref-vol">
    <w:name w:val="ref-vol"/>
    <w:basedOn w:val="DefaultParagraphFont"/>
    <w:rsid w:val="000D298F"/>
  </w:style>
  <w:style w:type="character" w:styleId="Strong">
    <w:name w:val="Strong"/>
    <w:uiPriority w:val="22"/>
    <w:qFormat/>
    <w:rsid w:val="00673A68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77552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C37E0D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E11D30"/>
    <w:rPr>
      <w:color w:val="666666"/>
    </w:rPr>
  </w:style>
  <w:style w:type="character" w:styleId="FollowedHyperlink">
    <w:name w:val="FollowedHyperlink"/>
    <w:basedOn w:val="DefaultParagraphFont"/>
    <w:uiPriority w:val="99"/>
    <w:semiHidden/>
    <w:unhideWhenUsed/>
    <w:rsid w:val="00F734D5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065A0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9511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A17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177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067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67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67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67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67D0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8E358D"/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85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7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875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35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395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32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02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793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517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5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017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7</Words>
  <Characters>243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ung Yin Bun</dc:creator>
  <cp:lastModifiedBy>Harishankar  S V</cp:lastModifiedBy>
  <cp:revision>2</cp:revision>
  <dcterms:created xsi:type="dcterms:W3CDTF">2024-09-13T14:51:00Z</dcterms:created>
  <dcterms:modified xsi:type="dcterms:W3CDTF">2024-09-13T14:51:00Z</dcterms:modified>
</cp:coreProperties>
</file>